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77E0A7" w14:textId="52F23CD6" w:rsidR="00F87201" w:rsidRPr="00F87201" w:rsidRDefault="00F87201" w:rsidP="00F87201">
      <w:pPr>
        <w:jc w:val="center"/>
        <w:rPr>
          <w:rFonts w:cstheme="minorHAnsi"/>
          <w:b/>
          <w:bCs/>
          <w:sz w:val="28"/>
          <w:szCs w:val="28"/>
          <w:u w:val="single"/>
        </w:rPr>
      </w:pPr>
      <w:r w:rsidRPr="00F87201">
        <w:rPr>
          <w:rFonts w:cstheme="minorHAnsi"/>
          <w:b/>
          <w:bCs/>
          <w:sz w:val="28"/>
          <w:szCs w:val="28"/>
          <w:u w:val="single"/>
        </w:rPr>
        <w:t xml:space="preserve">Supplementary section </w:t>
      </w:r>
    </w:p>
    <w:p w14:paraId="7FA3775F" w14:textId="283F1CBC" w:rsidR="00F87201" w:rsidRPr="00627B13" w:rsidRDefault="00F87201" w:rsidP="00F87201">
      <w:pPr>
        <w:jc w:val="center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Search string used through various electronic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08"/>
      </w:tblGrid>
      <w:tr w:rsidR="00F87201" w14:paraId="66DCED4F" w14:textId="77777777" w:rsidTr="005952D4">
        <w:tc>
          <w:tcPr>
            <w:tcW w:w="7508" w:type="dxa"/>
          </w:tcPr>
          <w:p w14:paraId="3D276BA7" w14:textId="77777777" w:rsidR="00F87201" w:rsidRPr="00627B13" w:rsidRDefault="00F87201" w:rsidP="005952D4">
            <w:pPr>
              <w:spacing w:line="240" w:lineRule="auto"/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627B13">
              <w:rPr>
                <w:rFonts w:cstheme="minorHAnsi"/>
                <w:b/>
                <w:bCs/>
                <w:sz w:val="28"/>
                <w:szCs w:val="28"/>
              </w:rPr>
              <w:t>Search string</w:t>
            </w:r>
          </w:p>
          <w:p w14:paraId="2C59AE20" w14:textId="77777777" w:rsidR="00F87201" w:rsidRPr="00627B13" w:rsidRDefault="00F87201" w:rsidP="005952D4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27B13">
              <w:rPr>
                <w:rFonts w:cstheme="minorHAnsi"/>
                <w:b/>
                <w:bCs/>
                <w:sz w:val="28"/>
                <w:szCs w:val="28"/>
              </w:rPr>
              <w:t>PubMed</w:t>
            </w:r>
          </w:p>
        </w:tc>
        <w:tc>
          <w:tcPr>
            <w:tcW w:w="1508" w:type="dxa"/>
          </w:tcPr>
          <w:p w14:paraId="0779CDE8" w14:textId="77777777" w:rsidR="00F87201" w:rsidRPr="00627B13" w:rsidRDefault="00F87201" w:rsidP="005952D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27B13">
              <w:rPr>
                <w:rFonts w:cstheme="minorHAnsi"/>
                <w:b/>
                <w:bCs/>
                <w:sz w:val="28"/>
                <w:szCs w:val="28"/>
              </w:rPr>
              <w:t>Retrieved Results</w:t>
            </w:r>
          </w:p>
        </w:tc>
      </w:tr>
      <w:tr w:rsidR="00F87201" w14:paraId="3AC4A1C9" w14:textId="77777777" w:rsidTr="005952D4">
        <w:tc>
          <w:tcPr>
            <w:tcW w:w="7508" w:type="dxa"/>
          </w:tcPr>
          <w:p w14:paraId="4488DA19" w14:textId="77777777" w:rsidR="00F87201" w:rsidRPr="00627B13" w:rsidRDefault="00F87201" w:rsidP="005952D4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(("attention deficit disorder with hyperactivity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("attention"[All Fields] AND "deficit"[All Fields] AND "hyperactivity"[All Fields] AND "disorder"[All Fields]) OR "attention deficit hyperactivity disorder"[All Fields] OR "attention deficit disorder with hyperactivity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attention deficit hyperactivity disorder"[Title/Abstract] OR ("attention deficit disorder with hyperactivity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"ADHD"[All Fields]) OR "attention deficit disorder with hyperactivity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ADHD"[Title/Abstract]) AND 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)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"[Title/Abstract] OR 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OR "saccades"[Title/Abstract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OR "saccadic"[Title/Abstract] OR (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("saccadic"[All Fields] AND "eye"[All Fields] AND "movement"[All Fields]) OR "saccadic eye movement"[All Fields]) OR "saccadic eye movement"[Title/Abstract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eye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eye"[All Fields])) OR "saccadic eye"[Title/Abstract] OR (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"eye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) OR ("pursuit"[All Fields] OR "pursuits"[All Fields]) OR "pursuit"[Title/Abstract] OR ("pursuit"[All Fields] OR "pursuits"[All Fields]) OR "pursuits"[Title/Abstract] OR ("pursuit, smooth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pursuit"[All Fields] AND "smooth"[All Fields]) OR "smooth pursuit"[All Fields] OR ("smooth"[All Fields] AND "pursuit"[All Fields])) OR "smooth pursuit"[Title/Abstract] OR "pursuit, smooth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pursuit, smooth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pursuit"[All Fields] AND "smooth"[All Fields]) OR "smooth pursuit"[All Fields] OR ("smooth"[All Fields] AND "pursuits"[All Fields]) OR "smooth pursuits"[All Fields]) OR "smooth pursuits"[Title/Abstract] OR "pursuit, smooth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("smooth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moothe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moothed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moothes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moothing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moothings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moothness"[All Fields] OR "smooths"[All Fields]) AND ("eye movement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eye"[All Fields] AND "movements"[All Fields]) OR "eye movements"[All Fields] OR ("eye"[All Fields] AND "movement"[All Fields]) OR "eye movement"[All Fields])) OR "smooth eye movement"[Title/Abstract] OR (("smooth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moothe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moothed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moothes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moothing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moothings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moothness"[All Fields] OR "smooths"[All Fields]) AND "eye movement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)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abnormal"[All Fields] OR "abnormaliti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Subheading] OR "abnormalities"[All Fields] OR "congenital abnormaliti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congenital"[All Fields] AND "abnormalities"[All Fields]) OR "congenital abnormalities"[All Fields] OR "abnormality"[All Fields] OR "abnormally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bnormals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"[All Fields] OR "abnormities"[All Fields] OR "abnormity"[All Fields])) OR </w:t>
            </w:r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lastRenderedPageBreak/>
              <w:t>"oculomotor abnormalities"[Title/Abstract]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"congenital abnormaliti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)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deficit"[All Fields] OR "deficits"[All Fields])) OR "oculomotor deficit"[Title/Abstract]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abnormaliti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Subheading] OR "abnormalities"[All Fields] OR "anomalie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nomalie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anomaly"[All Fields])) OR "oculomotor anomalies"[Title/Abstract]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deficit"[All Fields] OR "deficits"[All Fields])) OR "oculomotor deficits"[Title/Abstract]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problem"[All Fields] OR "problem s"[All Fields] OR "problems"[All Fields])) OR "oculomotor problem"[Title/Abstract]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problem"[All Fields] OR "problem s"[All Fields] OR "problems"[All Fields])) OR "oculomotor problems"[Title/Abstract]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"defect"[Title/Abstract])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disease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disease"[All Fields] OR "disorder"[All Fields] OR "disorders"[All Fields] OR "disorder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disordes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) OR "oculomotor disorder"[Title/Abstract]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"disease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)</w:t>
            </w:r>
          </w:p>
        </w:tc>
        <w:tc>
          <w:tcPr>
            <w:tcW w:w="1508" w:type="dxa"/>
          </w:tcPr>
          <w:p w14:paraId="5123C839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64C5160F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77EC381B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3C314AE9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4A13A416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6E8AB8DB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5AE293BB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414A559C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5BC311FE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659632AF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4E23559D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3C985368" w14:textId="77777777" w:rsidR="00F87201" w:rsidRPr="00627B13" w:rsidRDefault="00F87201" w:rsidP="005952D4">
            <w:pPr>
              <w:jc w:val="center"/>
              <w:rPr>
                <w:rFonts w:cstheme="minorHAnsi"/>
                <w:sz w:val="32"/>
                <w:szCs w:val="32"/>
              </w:rPr>
            </w:pPr>
            <w:r w:rsidRPr="00627B13">
              <w:rPr>
                <w:rFonts w:cstheme="minorHAnsi"/>
                <w:sz w:val="28"/>
                <w:szCs w:val="28"/>
              </w:rPr>
              <w:t>40173</w:t>
            </w:r>
          </w:p>
        </w:tc>
      </w:tr>
      <w:tr w:rsidR="00F87201" w14:paraId="4D794C1C" w14:textId="77777777" w:rsidTr="005952D4">
        <w:tc>
          <w:tcPr>
            <w:tcW w:w="7508" w:type="dxa"/>
          </w:tcPr>
          <w:p w14:paraId="247F702A" w14:textId="77777777" w:rsidR="00F87201" w:rsidRPr="00627B13" w:rsidRDefault="00F87201" w:rsidP="005952D4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(("attention deficit disorder with hyperactivity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("attention"[All Fields] AND "deficit"[All Fields] AND "hyperactivity"[All Fields] AND "disorder"[All Fields]) OR "attention deficit hyperactivity disorder"[All Fields] OR "attention deficit disorder with hyperactivity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attention deficit hyperactivity disorder"[Title/Abstract] OR ("attention deficit disorder with hyperactivity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"ADHD"[All Fields]) OR "attention deficit disorder with hyperactivity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ADHD"[Title/Abstract]) AND 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)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"[Title/Abstract] OR 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OR "saccades"[Title/Abstract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OR "saccadic"[Title/Abstract] OR (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("saccadic"[All Fields] AND "eye"[All Fields] AND "movement"[All Fields]) OR "saccadic eye movement"[All Fields]) OR "saccadic eye movement"[Title/Abstract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eye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eye"[All Fields])) OR "saccadic eye"[Title/Abstract] OR (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"eye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) OR ("pursuit"[All Fields] OR "pursuits"[All Fields]) OR "pursuit"[Title/Abstract] OR ("pursuit"[All Fields] OR "pursuits"[All Fields]) OR "pursuits"[Title/Abstract] OR ("pursuit, smooth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pursuit"[All Fields] AND "smooth"[All Fields]) OR "smooth pursuit"[All Fields] OR ("smooth"[All Fields] AND "pursuit"[All Fields])) OR "smooth pursuit"[Title/Abstract] OR "pursuit, smooth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pursuit, smooth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pursuit"[All Fields] AND "smooth"[All Fields]) OR "smooth pursuit"[All Fields] OR ("smooth"[All Fields] AND "pursuits"[All Fields]) OR "smooth pursuits"[All Fields]) OR "smooth pursuits"[Title/Abstract] OR "pursuit, smooth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("smooth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moothe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moothed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moothes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moothing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moothings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moothness"[All Fields] OR "smooths"[All Fields]) AND ("eye movement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eye"[All Fields] AND "movements"[All Fields]) OR "eye </w:t>
            </w:r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lastRenderedPageBreak/>
              <w:t>movements"[All Fields] OR ("eye"[All Fields] AND "movement"[All Fields]) OR "eye movement"[All Fields])) OR "smooth eye movement"[Title/Abstract] OR (("smooth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moothe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moothed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moothes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moothing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moothings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moothness"[All Fields] OR "smooths"[All Fields]) AND "eye movement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)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abnormal"[All Fields] OR "abnormaliti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Subheading] OR "abnormalities"[All Fields] OR "congenital abnormaliti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congenital"[All Fields] AND "abnormalities"[All Fields]) OR "congenital abnormalities"[All Fields] OR "abnormality"[All Fields] OR "abnormally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bnormals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abnormities"[All Fields] OR "abnormity"[All Fields])) OR "oculomotor abnormalities"[Title/Abstract]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"congenital abnormaliti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)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deficit"[All Fields] OR "deficits"[All Fields])) OR "oculomotor deficit"[Title/Abstract]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abnormaliti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Subheading] OR "abnormalities"[All Fields] OR "anomalie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nomalie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anomaly"[All Fields])) OR "oculomotor anomalies"[Title/Abstract]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deficit"[All Fields] OR "deficits"[All Fields])) OR "oculomotor deficits"[Title/Abstract]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problem"[All Fields] OR "problem s"[All Fields] OR "problems"[All Fields])) OR "oculomotor problem"[Title/Abstract]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problem"[All Fields] OR "problem s"[All Fields] OR "problems"[All Fields])) OR "oculomotor problems"[Title/Abstract]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"defect"[Title/Abstract])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disease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disease"[All Fields] OR "disorder"[All Fields] OR "disorders"[All Fields] OR "disorder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disordes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) OR "oculomotor disorder"[Title/Abstract]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"disease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)</w:t>
            </w:r>
          </w:p>
        </w:tc>
        <w:tc>
          <w:tcPr>
            <w:tcW w:w="1508" w:type="dxa"/>
          </w:tcPr>
          <w:p w14:paraId="47FED46C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162812EC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1A6A997D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068F1B44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3B15C4CA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4D2B3EFE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0F1C664D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4F8D4B26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7A88CCF7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6D2C099A" w14:textId="77777777" w:rsidR="00F87201" w:rsidRPr="00627B13" w:rsidRDefault="00F87201" w:rsidP="005952D4">
            <w:pPr>
              <w:jc w:val="center"/>
              <w:rPr>
                <w:rFonts w:cstheme="minorHAnsi"/>
                <w:sz w:val="32"/>
                <w:szCs w:val="32"/>
              </w:rPr>
            </w:pPr>
            <w:r w:rsidRPr="00627B13">
              <w:rPr>
                <w:rFonts w:cstheme="minorHAnsi"/>
                <w:sz w:val="28"/>
                <w:szCs w:val="28"/>
              </w:rPr>
              <w:t>6558</w:t>
            </w:r>
          </w:p>
        </w:tc>
      </w:tr>
      <w:tr w:rsidR="00F87201" w14:paraId="72B3A782" w14:textId="77777777" w:rsidTr="005952D4">
        <w:tc>
          <w:tcPr>
            <w:tcW w:w="7508" w:type="dxa"/>
          </w:tcPr>
          <w:p w14:paraId="4169AF0E" w14:textId="77777777" w:rsidR="00F87201" w:rsidRPr="00627B13" w:rsidRDefault="00F87201" w:rsidP="005952D4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(("oculomotor deficit"[Title/Abstract] OR "oculomotor problem"[Title/Abstract] OR "oculomotor abnormalities"[Title/Abstract] OR "oculomotor anomalies"[Title/Abstract] OR "oculomotor problems"[Title/Abstract] OR "oculomotor defects"[Title/Abstract] OR "saccade"[Title/Abstract] OR "saccades"[Title/Abstract] OR "saccadic"[Title/Abstract] OR "saccadic eye movement"[Title/Abstract] OR "pursuit"[Title/Abstract] OR "smooth pursuit"[Title/Abstract] OR "smooth pursuits"[Title/Abstract] OR "visual fixation"[Title/Abstract] OR "pursuits"[Title/Abstract] OR (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Deficit"[All Fields] OR "deficits"[All Fields]))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problem"[All Fields] OR "problem s"[All Fields] OR "problems"[All Fields]))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abnormal"[All Fields] OR "abnormaliti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Subheading] OR "abnormalities"[All Fields] OR "congenital abnormaliti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congenital"[All Fields] AND "abnormalities"[All Fields]) OR "congenital abnormalities"[All Fields] OR "abnormality"[All Fields] OR "abnormally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bnormals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abnormities"[All Fields] OR "abnormity"[All Fields]))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abnormaliti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Subheading] OR "abnormalities"[All Fields] OR "anomalie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nomalie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anomaly"[All Fields]))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problem"[All Fields] OR "problem s"[All Fields] OR "problems"[All Fields]))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abnormaliti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Subheading] OR "abnormalities"[All Fields] OR "defects"[All Fields] OR "defect"[All Fields] OR "defect s"[All Fields] OR "defected"[All Fields] OR "defective"[All Fields] OR "defectively"[All Fields] OR "defectives"[All Fields])) OR 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OR 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OR 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OR (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</w:t>
            </w:r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lastRenderedPageBreak/>
              <w:t>Fields] OR ("saccadic"[All Fields] AND "eye"[All Fields] AND "movement"[All Fields]) OR "saccadic eye movement"[All Fields]) OR ("pursuit"[All Fields] OR "pursuits"[All Fields]) OR ("pursuit, smooth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pursuit"[All Fields] AND "smooth"[All Fields]) OR "smooth pursuit"[All Fields] OR ("smooth"[All Fields] AND "pursuit"[All Fields])) OR ("pursuit, smooth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pursuit"[All Fields] AND "smooth"[All Fields]) OR "smooth pursuit"[All Fields] OR ("smooth"[All Fields] AND "pursuits"[All Fields]) OR "smooth pursuits"[All Fields]) OR ("fixation, ocular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fixation"[All Fields] AND "ocular"[All Fields]) OR "ocular fixation"[All Fields] OR ("visual"[All Fields] AND "fixation"[All Fields]) OR "visual fixation"[All Fields]) OR ("pursuit"[All Fields] OR "pursuits"[All Fields]))) AND ("attention deficit disorder with hyperactivity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("attention"[All Fields] AND "Deficit"[All Fields] AND "hyperactivity"[All Fields] AND "disorder"[All Fields]) OR "attention deficit hyperactivity disorder"[All Fields])) OR ("attention deficit disorder with hyperactivity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"ADHD"[All Fields]) OR "attention deficit hyperactivity disorder"[Title/Abstract] OR "ADHD"[Title/Abstract]</w:t>
            </w:r>
          </w:p>
        </w:tc>
        <w:tc>
          <w:tcPr>
            <w:tcW w:w="1508" w:type="dxa"/>
          </w:tcPr>
          <w:p w14:paraId="0E6D809C" w14:textId="77777777" w:rsidR="00F87201" w:rsidRDefault="00F87201" w:rsidP="005952D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9EB8FF4" w14:textId="77777777" w:rsidR="00F87201" w:rsidRDefault="00F87201" w:rsidP="005952D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CFE4EB7" w14:textId="77777777" w:rsidR="00F87201" w:rsidRDefault="00F87201" w:rsidP="005952D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31EC2D5" w14:textId="77777777" w:rsidR="00F87201" w:rsidRDefault="00F87201" w:rsidP="005952D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E254511" w14:textId="77777777" w:rsidR="00F87201" w:rsidRDefault="00F87201" w:rsidP="005952D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6D74EEE" w14:textId="77777777" w:rsidR="00F87201" w:rsidRDefault="00F87201" w:rsidP="005952D4">
            <w:pPr>
              <w:rPr>
                <w:rFonts w:cstheme="minorHAnsi"/>
                <w:sz w:val="24"/>
                <w:szCs w:val="24"/>
              </w:rPr>
            </w:pPr>
          </w:p>
          <w:p w14:paraId="4CFBCB50" w14:textId="77777777" w:rsidR="00F87201" w:rsidRPr="00627B13" w:rsidRDefault="00F87201" w:rsidP="005952D4">
            <w:pPr>
              <w:jc w:val="center"/>
              <w:rPr>
                <w:rFonts w:cstheme="minorHAnsi"/>
                <w:sz w:val="32"/>
                <w:szCs w:val="32"/>
              </w:rPr>
            </w:pPr>
            <w:r w:rsidRPr="00627B13">
              <w:rPr>
                <w:rFonts w:cstheme="minorHAnsi"/>
                <w:sz w:val="24"/>
                <w:szCs w:val="24"/>
              </w:rPr>
              <w:t>11908</w:t>
            </w:r>
          </w:p>
        </w:tc>
      </w:tr>
      <w:tr w:rsidR="00F87201" w14:paraId="6E6C4A91" w14:textId="77777777" w:rsidTr="005952D4">
        <w:tc>
          <w:tcPr>
            <w:tcW w:w="7508" w:type="dxa"/>
          </w:tcPr>
          <w:p w14:paraId="712E1232" w14:textId="77777777" w:rsidR="00F87201" w:rsidRPr="00627B13" w:rsidRDefault="00F87201" w:rsidP="005952D4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(("oculomotor deficit"[Title/Abstract] OR "oculomotor problem"[Title/Abstract] OR "oculomotor abnormalities"[Title/Abstract] OR "oculomotor anomalies"[Title/Abstract] OR "oculomotor problems"[Title/Abstract] OR "oculomotor defects"[Title/Abstract] OR "saccade"[Title/Abstract] OR "saccades"[Title/Abstract] OR "saccadic"[Title/Abstract] OR "saccadic eye movement"[Title/Abstract] OR "pursuit"[Title/Abstract] OR "smooth pursuit"[Title/Abstract] OR "smooth pursuits"[Title/Abstract] OR "visual fixation"[Title/Abstract] OR "pursuits"[Title/Abstract] OR (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Deficit"[All Fields] OR "deficits"[All Fields]))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problem"[All Fields] OR "problem s"[All Fields] OR "problems"[All Fields]))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abnormal"[All Fields] OR "abnormaliti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Subheading] OR "abnormalities"[All Fields] OR "congenital abnormaliti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congenital"[All Fields] AND "abnormalities"[All Fields]) OR "congenital abnormalities"[All Fields] OR "abnormality"[All Fields] OR "abnormally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bnormals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abnormities"[All Fields] OR "abnormity"[All Fields]))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abnormaliti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Subheading] OR "abnormalities"[All Fields] OR "anomalie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nomalie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anomaly"[All Fields]))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problem"[All Fields] OR "problem s"[All Fields] OR "problems"[All Fields])) OR (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AND ("abnormaliti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Subheading] OR "abnormalities"[All Fields] OR "defects"[All Fields] OR "defect"[All Fields] OR "defect s"[All Fields] OR "defected"[All Fields] OR "defective"[All Fields] OR "defectively"[All Fields] OR "defectives"[All Fields])) OR 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OR 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OR 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OR (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("saccadic"[All Fields] AND "eye"[All Fields] AND "movement"[All Fields]) OR "saccadic eye movement"[All Fields]) OR ("pursuit"[All Fields] OR "pursuits"[All Fields]) OR ("pursuit, smooth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pursuit"[All Fields] AND "smooth"[All Fields]) OR "smooth pursuit"[All Fields] OR ("smooth"[All Fields] AND "pursuit"[All Fields])) OR ("pursuit, smooth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pursuit"[All Fields] AND "smooth"[All Fields]) OR "smooth pursuit"[All Fields] OR ("smooth"[All Fields] AND "pursuits"[All Fields]) OR "smooth pursuits"[All Fields]) OR ("fixation, ocular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fixation"[All Fields] AND "ocular"[All Fields]) OR "ocular fixation"[All Fields] OR ("visual"[All Fields] AND "fixation"[All Fields]) OR "visual fixation"[All Fields]) OR ("pursuit"[All Fields] OR "pursuits"[All Fields]))) AND ("attention deficit disorder with hyperactivity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</w:t>
            </w:r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lastRenderedPageBreak/>
              <w:t>OR ("attention"[All Fields] AND "Deficit"[All Fields] AND "disorder"[All Fields] AND "hyperactivity"[All Fields]) OR "attention deficit disorder with hyperactivity"[All Fields] OR ("attention"[All Fields] AND "Deficit"[All Fields] AND "hyperactivity"[All Fields] AND "disorder"[All Fields]) OR "attention deficit hyperactivity disorder"[All Fields])) OR ("attention deficit disorder with hyperactivity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"ADHD"[All Fields]) OR "attention deficit hyperactivity disorder"[Title/Abstract] OR "ADHD"[Title/Abstract]</w:t>
            </w:r>
          </w:p>
        </w:tc>
        <w:tc>
          <w:tcPr>
            <w:tcW w:w="1508" w:type="dxa"/>
          </w:tcPr>
          <w:p w14:paraId="0F7CFEA1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lastRenderedPageBreak/>
              <w:t xml:space="preserve"> </w:t>
            </w:r>
          </w:p>
          <w:p w14:paraId="494120B5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62909EC3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612784F7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4424E7AC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56D8998F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4E87E840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4EE5CF44" w14:textId="77777777" w:rsidR="00F87201" w:rsidRDefault="00F87201" w:rsidP="005952D4">
            <w:pPr>
              <w:rPr>
                <w:rFonts w:cstheme="minorHAnsi"/>
                <w:sz w:val="28"/>
                <w:szCs w:val="28"/>
              </w:rPr>
            </w:pPr>
          </w:p>
          <w:p w14:paraId="614D52BF" w14:textId="77777777" w:rsidR="00F87201" w:rsidRPr="00627B13" w:rsidRDefault="00F87201" w:rsidP="005952D4">
            <w:pPr>
              <w:jc w:val="center"/>
              <w:rPr>
                <w:rFonts w:cstheme="minorHAnsi"/>
                <w:sz w:val="32"/>
                <w:szCs w:val="32"/>
              </w:rPr>
            </w:pPr>
            <w:r w:rsidRPr="00627B13">
              <w:rPr>
                <w:rFonts w:cstheme="minorHAnsi"/>
                <w:sz w:val="28"/>
                <w:szCs w:val="28"/>
              </w:rPr>
              <w:t>6146</w:t>
            </w:r>
          </w:p>
        </w:tc>
      </w:tr>
      <w:tr w:rsidR="00F87201" w14:paraId="696FD3EC" w14:textId="77777777" w:rsidTr="005952D4">
        <w:tc>
          <w:tcPr>
            <w:tcW w:w="7508" w:type="dxa"/>
          </w:tcPr>
          <w:p w14:paraId="4B758D11" w14:textId="77777777" w:rsidR="00F87201" w:rsidRPr="00627B13" w:rsidRDefault="00F87201" w:rsidP="005952D4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(("attention deficit disorder with hyperactivity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("attention"[All Fields] AND "deficit"[All Fields] AND "hyperactivity"[All Fields] AND "disorder"[All Fields]) OR "attention deficit hyperactivity disorder"[All Fields] OR "attention deficit disorder with hyperactivity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 deficit disorder with hyperactivity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h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OR "attention deficit disorder with hyperactivity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) AND ("saccade s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ed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 OR "saccadic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cally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accading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) OR "saccades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pursuit"[All Fields] OR "pursuits"[All Fields]) OR ("pursuit, smooth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pursuit"[All Fields] AND "smooth"[All Fields]) OR "smooth pursuit"[All Fields] OR ("smooth"[All Fields] AND "pursuit"[All Fields])) OR "pursuit, smooth"[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oculomotor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oculomotoric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 OR ("fixate"[All Fields] OR "fixated"[All Fields] OR "fixates"[All Fields] OR "fixating"[All Fields] OR "fixation"[All Fields] OR "</w:t>
            </w:r>
            <w:proofErr w:type="spellStart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fixational</w:t>
            </w:r>
            <w:proofErr w:type="spellEnd"/>
            <w:r w:rsidRPr="00627B13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 OR "fixations"[All Fields] OR "fixator"[All Fields] OR "fixator s"[All Fields] OR "fixators"[All Fields])</w:t>
            </w:r>
          </w:p>
        </w:tc>
        <w:tc>
          <w:tcPr>
            <w:tcW w:w="1508" w:type="dxa"/>
          </w:tcPr>
          <w:p w14:paraId="77B1B0B2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76D48F9A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5395F95C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3B8C2659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0AA7FBB4" w14:textId="77777777" w:rsidR="00F87201" w:rsidRPr="00627B13" w:rsidRDefault="00F87201" w:rsidP="005952D4">
            <w:pPr>
              <w:jc w:val="center"/>
              <w:rPr>
                <w:rFonts w:cstheme="minorHAnsi"/>
                <w:sz w:val="32"/>
                <w:szCs w:val="32"/>
              </w:rPr>
            </w:pPr>
            <w:r w:rsidRPr="00627B13">
              <w:rPr>
                <w:rFonts w:cstheme="minorHAnsi"/>
                <w:sz w:val="28"/>
                <w:szCs w:val="28"/>
              </w:rPr>
              <w:t>6444</w:t>
            </w:r>
          </w:p>
        </w:tc>
      </w:tr>
      <w:tr w:rsidR="00F87201" w14:paraId="0B82C173" w14:textId="77777777" w:rsidTr="005952D4">
        <w:tc>
          <w:tcPr>
            <w:tcW w:w="7508" w:type="dxa"/>
          </w:tcPr>
          <w:p w14:paraId="0221F308" w14:textId="77777777" w:rsidR="00F87201" w:rsidRPr="00627B13" w:rsidRDefault="00F87201" w:rsidP="005952D4">
            <w:pPr>
              <w:jc w:val="center"/>
              <w:rPr>
                <w:rFonts w:cstheme="minorHAnsi"/>
                <w:b/>
                <w:bCs/>
                <w:sz w:val="32"/>
                <w:szCs w:val="32"/>
              </w:rPr>
            </w:pPr>
            <w:r w:rsidRPr="00627B13">
              <w:rPr>
                <w:rFonts w:cstheme="minorHAnsi"/>
                <w:b/>
                <w:bCs/>
                <w:sz w:val="24"/>
                <w:szCs w:val="24"/>
              </w:rPr>
              <w:t>PMC</w:t>
            </w:r>
          </w:p>
        </w:tc>
        <w:tc>
          <w:tcPr>
            <w:tcW w:w="1508" w:type="dxa"/>
          </w:tcPr>
          <w:p w14:paraId="6B753BC4" w14:textId="77777777" w:rsidR="00F87201" w:rsidRDefault="00F87201" w:rsidP="005952D4">
            <w:pPr>
              <w:rPr>
                <w:rFonts w:cstheme="minorHAnsi"/>
                <w:b/>
                <w:bCs/>
                <w:sz w:val="32"/>
                <w:szCs w:val="32"/>
                <w:u w:val="single"/>
              </w:rPr>
            </w:pPr>
          </w:p>
        </w:tc>
      </w:tr>
      <w:tr w:rsidR="00F87201" w14:paraId="65499D4B" w14:textId="77777777" w:rsidTr="005952D4">
        <w:tc>
          <w:tcPr>
            <w:tcW w:w="7508" w:type="dxa"/>
          </w:tcPr>
          <w:p w14:paraId="32440AE8" w14:textId="77777777" w:rsidR="00F87201" w:rsidRPr="00BF4780" w:rsidRDefault="00F87201" w:rsidP="005952D4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(("saccades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) OR oculomotor[All Fields] OR pursuit[All Fields] OR fixation[All Fields]) AND (("attention deficit disorder with hyperactivity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("attention"[All Fields] AND "deficit"[All Fields] AND "hyperactivity"[All Fields] AND "disorder"[All Fields]) OR "attention deficit hyperactivity disorder"[All Fields]) OR ("attention deficit disorder with hyperactivity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"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hd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)</w:t>
            </w:r>
          </w:p>
        </w:tc>
        <w:tc>
          <w:tcPr>
            <w:tcW w:w="1508" w:type="dxa"/>
          </w:tcPr>
          <w:p w14:paraId="77632D9C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32D9B6E1" w14:textId="77777777" w:rsidR="00F87201" w:rsidRPr="00BF4780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 w:rsidRPr="00BF4780">
              <w:rPr>
                <w:rFonts w:cstheme="minorHAnsi"/>
                <w:sz w:val="28"/>
                <w:szCs w:val="28"/>
              </w:rPr>
              <w:t>7834</w:t>
            </w:r>
          </w:p>
        </w:tc>
      </w:tr>
      <w:tr w:rsidR="00F87201" w14:paraId="28A46BDA" w14:textId="77777777" w:rsidTr="005952D4">
        <w:tc>
          <w:tcPr>
            <w:tcW w:w="7508" w:type="dxa"/>
          </w:tcPr>
          <w:p w14:paraId="542431FE" w14:textId="77777777" w:rsidR="00F87201" w:rsidRPr="00BF4780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BF478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(("attention deficit disorder with hyperactivity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("attention"[All Fields] AND "deficit"[All Fields] AND "hyperactivity"[All Fields] AND "disorder"[All Fields]) OR "attention deficit hyperactivity disorder"[All Fields]) OR ("attention deficit disorder with hyperactivity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"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dhd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"[All Fields])) AND (("saccades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erms] OR "saccades"[All Fields] OR "saccade"[All Fields]) OR oculomotor[All Fields] OR pursuit[All Fields] OR fixation[All Fields])</w:t>
            </w:r>
          </w:p>
        </w:tc>
        <w:tc>
          <w:tcPr>
            <w:tcW w:w="1508" w:type="dxa"/>
          </w:tcPr>
          <w:p w14:paraId="0B9EBEC2" w14:textId="77777777" w:rsidR="00F87201" w:rsidRDefault="00F87201" w:rsidP="005952D4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</w:p>
          <w:p w14:paraId="6408D804" w14:textId="77777777" w:rsidR="00F87201" w:rsidRDefault="00F87201" w:rsidP="005952D4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</w:p>
          <w:p w14:paraId="4253EC7E" w14:textId="77777777" w:rsidR="00F87201" w:rsidRPr="00BF4780" w:rsidRDefault="00F87201" w:rsidP="005952D4">
            <w:pPr>
              <w:jc w:val="center"/>
              <w:rPr>
                <w:rFonts w:cstheme="minorHAnsi"/>
                <w:sz w:val="32"/>
                <w:szCs w:val="32"/>
              </w:rPr>
            </w:pPr>
            <w:r w:rsidRPr="00BF4780">
              <w:rPr>
                <w:rFonts w:cstheme="minorHAnsi"/>
                <w:sz w:val="28"/>
                <w:szCs w:val="28"/>
              </w:rPr>
              <w:t>7841</w:t>
            </w:r>
          </w:p>
        </w:tc>
      </w:tr>
      <w:tr w:rsidR="00F87201" w14:paraId="7E248DB1" w14:textId="77777777" w:rsidTr="005952D4">
        <w:tc>
          <w:tcPr>
            <w:tcW w:w="7508" w:type="dxa"/>
          </w:tcPr>
          <w:p w14:paraId="46CA4803" w14:textId="77777777" w:rsidR="00F87201" w:rsidRPr="00BF4780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(((("saccades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) OR ("saccades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) OR ("saccades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("saccadic"[All Fields] AND "eye"[All Fields] AND "movement"[All Fields]) OR "saccadic eye movement"[All Fields]) OR saccadic[All Fields]) OR (pursuit[All Fields] OR </w:t>
            </w: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lastRenderedPageBreak/>
              <w:t>("pursuit, smooth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pursuit"[All Fields] AND "smooth"[All Fields]) OR "smooth pursuit"[All Fields] OR ("smooth"[All Fields] AND "pursuit"[All Fields])) OR pursuits[All Fields] OR ("pursuit, smooth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pursuit"[All Fields] AND "smooth"[All Fields]) OR "smooth pursuit"[All Fields] OR ("smooth"[All Fields] AND "pursuits"[All Fields]) OR "smooth pursuits"[All Fields]))) OR (oculomotor[All Fields] OR (oculomotor[All Fields] AND ("abnormalities"[Subheading] OR "abnormalities"[All Fields] OR "congenital abnormalities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congenital"[All Fields] AND "abnormalities"[All Fields]) OR "congenital abnormalities"[All Fields])) OR (oculomotor[All Fields] AND ("abnormalities"[Subheading] OR "abnormalities"[All Fields] OR "anomalies"[All Fields])))) AND (("attention deficit disorder with hyperactivity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("attention"[All Fields] AND "deficit"[All Fields] AND "hyperactivity"[All Fields] AND "disorder"[All Fields]) OR "attention deficit hyperactivity disorder"[All Fields]) OR ("attention deficit disorder with hyperactivity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"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hd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)</w:t>
            </w:r>
          </w:p>
        </w:tc>
        <w:tc>
          <w:tcPr>
            <w:tcW w:w="1508" w:type="dxa"/>
          </w:tcPr>
          <w:p w14:paraId="59396F4F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0B7009D6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64360BF0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0874F50B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09E96E55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 w:rsidRPr="00BF4780">
              <w:rPr>
                <w:rFonts w:cstheme="minorHAnsi"/>
                <w:sz w:val="28"/>
                <w:szCs w:val="28"/>
              </w:rPr>
              <w:t>4362</w:t>
            </w:r>
          </w:p>
          <w:p w14:paraId="5B3A635B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6A0287E7" w14:textId="77777777" w:rsidR="00F87201" w:rsidRPr="00BF4780" w:rsidRDefault="00F87201" w:rsidP="005952D4">
            <w:pPr>
              <w:jc w:val="center"/>
              <w:rPr>
                <w:rFonts w:cstheme="minorHAnsi"/>
                <w:sz w:val="32"/>
                <w:szCs w:val="32"/>
              </w:rPr>
            </w:pPr>
          </w:p>
        </w:tc>
      </w:tr>
      <w:tr w:rsidR="00F87201" w14:paraId="615DA2F2" w14:textId="77777777" w:rsidTr="005952D4">
        <w:tc>
          <w:tcPr>
            <w:tcW w:w="7508" w:type="dxa"/>
          </w:tcPr>
          <w:p w14:paraId="5B5CCB44" w14:textId="77777777" w:rsidR="00F87201" w:rsidRPr="00BF4780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lastRenderedPageBreak/>
              <w:t>((((("saccades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saccades"[All Fields] OR "saccade"[All Fields]) OR pursuit[All Fields]) OR fixation[All Fields]) OR oculomotor[All Fields]) AND ("attention deficit disorder with hyperactivity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("attention"[All Fields] AND "deficit"[All Fields] AND "hyperactivity"[All Fields] AND "disorder"[All Fields]) OR "attention deficit hyperactivity disorder"[All Fields])) AND ("attention deficit disorder with hyperactivity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"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hd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</w:t>
            </w:r>
          </w:p>
        </w:tc>
        <w:tc>
          <w:tcPr>
            <w:tcW w:w="1508" w:type="dxa"/>
          </w:tcPr>
          <w:p w14:paraId="11EED53C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127716FF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7DB9F0F3" w14:textId="77777777" w:rsidR="00F87201" w:rsidRPr="00BF4780" w:rsidRDefault="00F87201" w:rsidP="005952D4">
            <w:pPr>
              <w:jc w:val="center"/>
              <w:rPr>
                <w:rFonts w:cstheme="minorHAnsi"/>
                <w:sz w:val="32"/>
                <w:szCs w:val="32"/>
              </w:rPr>
            </w:pPr>
            <w:r w:rsidRPr="00BF4780">
              <w:rPr>
                <w:rFonts w:cstheme="minorHAnsi"/>
                <w:sz w:val="28"/>
                <w:szCs w:val="28"/>
              </w:rPr>
              <w:t>6308</w:t>
            </w:r>
          </w:p>
        </w:tc>
      </w:tr>
      <w:tr w:rsidR="00F87201" w14:paraId="48C5FAD0" w14:textId="77777777" w:rsidTr="005952D4">
        <w:tc>
          <w:tcPr>
            <w:tcW w:w="7508" w:type="dxa"/>
          </w:tcPr>
          <w:p w14:paraId="604103BD" w14:textId="77777777" w:rsidR="00F87201" w:rsidRPr="00BF4780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(("attention deficit disorder with hyperactivity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("attention"[All Fields] AND "deficit"[All Fields] AND "hyperactivity"[All Fields] AND "disorder"[All Fields]) OR "attention deficit hyperactivity disorder"[All Fields]) OR ("attention deficit disorder with hyperactivity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"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hd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) AND (("saccades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] OR "saccades"[All Fields] OR "saccade"[All Fields]) OR saccadic[All Fields])</w:t>
            </w:r>
          </w:p>
        </w:tc>
        <w:tc>
          <w:tcPr>
            <w:tcW w:w="1508" w:type="dxa"/>
          </w:tcPr>
          <w:p w14:paraId="39396418" w14:textId="77777777" w:rsidR="00F87201" w:rsidRDefault="00F87201" w:rsidP="005952D4">
            <w:pPr>
              <w:rPr>
                <w:rFonts w:cstheme="minorHAnsi"/>
                <w:b/>
                <w:bCs/>
                <w:sz w:val="32"/>
                <w:szCs w:val="32"/>
                <w:u w:val="single"/>
              </w:rPr>
            </w:pPr>
          </w:p>
          <w:p w14:paraId="69C1BEEA" w14:textId="77777777" w:rsidR="00F87201" w:rsidRPr="00BF4780" w:rsidRDefault="00F87201" w:rsidP="005952D4">
            <w:pPr>
              <w:jc w:val="center"/>
              <w:rPr>
                <w:rFonts w:cstheme="minorHAnsi"/>
                <w:sz w:val="32"/>
                <w:szCs w:val="32"/>
              </w:rPr>
            </w:pPr>
            <w:r w:rsidRPr="00BF4780">
              <w:rPr>
                <w:rFonts w:cstheme="minorHAnsi"/>
                <w:sz w:val="28"/>
                <w:szCs w:val="28"/>
              </w:rPr>
              <w:t>1956</w:t>
            </w:r>
          </w:p>
        </w:tc>
      </w:tr>
      <w:tr w:rsidR="00F87201" w14:paraId="5FA6E03C" w14:textId="77777777" w:rsidTr="005952D4">
        <w:tc>
          <w:tcPr>
            <w:tcW w:w="7508" w:type="dxa"/>
          </w:tcPr>
          <w:p w14:paraId="6E33D54D" w14:textId="77777777" w:rsidR="00F87201" w:rsidRPr="00BF4780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(("attention deficit disorder with hyperactivity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("attention"[All Fields] AND "deficit"[All Fields] AND "hyperactivity"[All Fields] AND "disorder"[All Fields]) OR "attention deficit hyperactivity disorder"[All Fields]) OR ("attention deficit disorder with hyperactivity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"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hd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) AND (pursuit[All Fields] OR pursuits[All Fields] OR ("pursuit, smooth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pursuit"[All Fields] AND "smooth"[All Fields]) OR "smooth pursuit"[All Fields] OR ("smooth"[All Fields] AND "pursuit"[All Fields])) OR ("pursuit, smooth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pursuit"[All Fields] AND "smooth"[All Fields]) OR "smooth pursuit"[All Fields] OR ("smooth"[All Fields] AND "pursuits"[All Fields]) OR "smooth pursuits"[All Fields]))</w:t>
            </w:r>
          </w:p>
        </w:tc>
        <w:tc>
          <w:tcPr>
            <w:tcW w:w="1508" w:type="dxa"/>
          </w:tcPr>
          <w:p w14:paraId="558ADFB6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4BB522F5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7F0AE2AC" w14:textId="77777777" w:rsidR="00F87201" w:rsidRPr="00BF4780" w:rsidRDefault="00F87201" w:rsidP="005952D4">
            <w:pPr>
              <w:jc w:val="center"/>
              <w:rPr>
                <w:rFonts w:cstheme="minorHAnsi"/>
                <w:sz w:val="32"/>
                <w:szCs w:val="32"/>
              </w:rPr>
            </w:pPr>
            <w:r w:rsidRPr="00BF4780">
              <w:rPr>
                <w:rFonts w:cstheme="minorHAnsi"/>
                <w:sz w:val="28"/>
                <w:szCs w:val="28"/>
              </w:rPr>
              <w:t>2225</w:t>
            </w:r>
          </w:p>
        </w:tc>
      </w:tr>
      <w:tr w:rsidR="00F87201" w14:paraId="33B67DE0" w14:textId="77777777" w:rsidTr="005952D4">
        <w:tc>
          <w:tcPr>
            <w:tcW w:w="7508" w:type="dxa"/>
          </w:tcPr>
          <w:p w14:paraId="1FF55276" w14:textId="77777777" w:rsidR="00F87201" w:rsidRPr="00BF4780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(("attention deficit disorder with hyperactivity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("attention"[All Fields] AND "deficit"[All Fields] AND "hyperactivity"[All Fields] AND "disorder"[All Fields]) OR "attention deficit hyperactivity disorder"[All Fields]) OR ("attention deficit disorder with hyperactivity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</w:t>
            </w: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lastRenderedPageBreak/>
              <w:t>("attention"[All Fields] AND "deficit"[All Fields] AND "disorder"[All Fields] AND "hyperactivity"[All Fields]) OR "attention deficit disorder with hyperactivity"[All Fields] OR "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hd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) AND (oculomotor[All Fields] OR (oculomotor[All Fields] AND ("abnormalities"[Subheading] OR "abnormalities"[All Fields] OR "congenital abnormalities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congenital"[All Fields] AND "abnormalities"[All Fields]) OR "congenital abnormalities"[All Fields])) OR (oculomotor[All Fields] AND problem[All Fields]) OR (oculomotor[All Fields] AND deficit[All Fields]))</w:t>
            </w:r>
          </w:p>
        </w:tc>
        <w:tc>
          <w:tcPr>
            <w:tcW w:w="1508" w:type="dxa"/>
          </w:tcPr>
          <w:p w14:paraId="21694B97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5F85A7B6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257FD260" w14:textId="77777777" w:rsidR="00F87201" w:rsidRPr="00BF4780" w:rsidRDefault="00F87201" w:rsidP="005952D4">
            <w:pPr>
              <w:jc w:val="center"/>
              <w:rPr>
                <w:rFonts w:cstheme="minorHAnsi"/>
                <w:sz w:val="32"/>
                <w:szCs w:val="32"/>
              </w:rPr>
            </w:pPr>
            <w:r w:rsidRPr="00BF4780">
              <w:rPr>
                <w:rFonts w:cstheme="minorHAnsi"/>
                <w:sz w:val="28"/>
                <w:szCs w:val="28"/>
              </w:rPr>
              <w:lastRenderedPageBreak/>
              <w:t>1396</w:t>
            </w:r>
          </w:p>
        </w:tc>
      </w:tr>
      <w:tr w:rsidR="00F87201" w14:paraId="5ECD8339" w14:textId="77777777" w:rsidTr="005952D4">
        <w:tc>
          <w:tcPr>
            <w:tcW w:w="7508" w:type="dxa"/>
          </w:tcPr>
          <w:p w14:paraId="7B07BB69" w14:textId="77777777" w:rsidR="00F87201" w:rsidRPr="00BF4780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lastRenderedPageBreak/>
              <w:t>(("attention deficit disorder with hyperactivity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("attention"[All Fields] AND "deficit"[All Fields] AND "hyperactivity"[All Fields] AND "disorder"[All Fields]) OR "attention deficit hyperactivity disorder"[All Fields]) OR ("attention deficit disorder with hyperactivity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("attention"[All Fields] AND "deficit"[All Fields] AND "disorder"[All Fields] AND "hyperactivity"[All Fields]) OR "attention deficit disorder with hyperactivity"[All Fields] OR "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hd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[All Fields])) AND (fixation[All Fields] OR (("eye"[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Terms] OR "eye"[All Fields]) AND fixation[All Fields]))</w:t>
            </w:r>
          </w:p>
        </w:tc>
        <w:tc>
          <w:tcPr>
            <w:tcW w:w="1508" w:type="dxa"/>
          </w:tcPr>
          <w:p w14:paraId="72AD9E75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09A4DD54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  <w:p w14:paraId="14CB8582" w14:textId="77777777" w:rsidR="00F87201" w:rsidRPr="00BF4780" w:rsidRDefault="00F87201" w:rsidP="005952D4">
            <w:pPr>
              <w:jc w:val="center"/>
              <w:rPr>
                <w:rFonts w:cstheme="minorHAnsi"/>
                <w:sz w:val="32"/>
                <w:szCs w:val="32"/>
              </w:rPr>
            </w:pPr>
            <w:r w:rsidRPr="00BF4780">
              <w:rPr>
                <w:rFonts w:cstheme="minorHAnsi"/>
                <w:sz w:val="28"/>
                <w:szCs w:val="28"/>
              </w:rPr>
              <w:t>5159</w:t>
            </w:r>
          </w:p>
        </w:tc>
      </w:tr>
      <w:tr w:rsidR="00F87201" w14:paraId="085413A6" w14:textId="77777777" w:rsidTr="005952D4">
        <w:tc>
          <w:tcPr>
            <w:tcW w:w="7508" w:type="dxa"/>
          </w:tcPr>
          <w:p w14:paraId="0D3007FD" w14:textId="77777777" w:rsidR="00F87201" w:rsidRPr="00BF4780" w:rsidRDefault="00F87201" w:rsidP="005952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F4780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shd w:val="clear" w:color="auto" w:fill="FFFFFF"/>
              </w:rPr>
              <w:t>Scopus</w:t>
            </w:r>
          </w:p>
        </w:tc>
        <w:tc>
          <w:tcPr>
            <w:tcW w:w="1508" w:type="dxa"/>
          </w:tcPr>
          <w:p w14:paraId="06AF2611" w14:textId="77777777" w:rsidR="00F87201" w:rsidRDefault="00F87201" w:rsidP="005952D4">
            <w:pPr>
              <w:rPr>
                <w:rFonts w:cstheme="minorHAnsi"/>
                <w:b/>
                <w:bCs/>
                <w:sz w:val="32"/>
                <w:szCs w:val="32"/>
                <w:u w:val="single"/>
              </w:rPr>
            </w:pPr>
          </w:p>
        </w:tc>
      </w:tr>
      <w:tr w:rsidR="00F87201" w14:paraId="46FA0815" w14:textId="77777777" w:rsidTr="005952D4">
        <w:tc>
          <w:tcPr>
            <w:tcW w:w="7508" w:type="dxa"/>
          </w:tcPr>
          <w:p w14:paraId="1C8286FF" w14:textId="77777777" w:rsidR="00F87201" w:rsidRPr="00BF4780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ttention deficit hyperactivity disorder OR ADHD AND saccade OR pursuit OR oculomotor OR eye fixation</w:t>
            </w:r>
          </w:p>
        </w:tc>
        <w:tc>
          <w:tcPr>
            <w:tcW w:w="1508" w:type="dxa"/>
          </w:tcPr>
          <w:p w14:paraId="5681A73F" w14:textId="77777777" w:rsidR="00F87201" w:rsidRPr="00BF4780" w:rsidRDefault="00F87201" w:rsidP="005952D4">
            <w:pPr>
              <w:jc w:val="center"/>
              <w:rPr>
                <w:rFonts w:cstheme="minorHAnsi"/>
                <w:sz w:val="32"/>
                <w:szCs w:val="32"/>
              </w:rPr>
            </w:pPr>
            <w:r w:rsidRPr="00BF4780">
              <w:rPr>
                <w:rFonts w:cstheme="minorHAnsi"/>
                <w:sz w:val="28"/>
                <w:szCs w:val="28"/>
              </w:rPr>
              <w:t>945</w:t>
            </w:r>
          </w:p>
        </w:tc>
      </w:tr>
      <w:tr w:rsidR="00F87201" w14:paraId="695F19E9" w14:textId="77777777" w:rsidTr="005952D4">
        <w:tc>
          <w:tcPr>
            <w:tcW w:w="7508" w:type="dxa"/>
          </w:tcPr>
          <w:p w14:paraId="0114F290" w14:textId="77777777" w:rsidR="00F87201" w:rsidRPr="00BF4780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attention AND deficit AND hyperactivity AND disorder OR 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hd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AND saccadic OR antisaccade OR smooth AND pursuit OR pursuits OR oculomotor OR eye AND fixation</w:t>
            </w:r>
          </w:p>
        </w:tc>
        <w:tc>
          <w:tcPr>
            <w:tcW w:w="1508" w:type="dxa"/>
          </w:tcPr>
          <w:p w14:paraId="1BAA2521" w14:textId="77777777" w:rsidR="00F87201" w:rsidRPr="00BF4780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144</w:t>
            </w:r>
          </w:p>
        </w:tc>
      </w:tr>
      <w:tr w:rsidR="00F87201" w14:paraId="7D981B88" w14:textId="77777777" w:rsidTr="005952D4">
        <w:tc>
          <w:tcPr>
            <w:tcW w:w="7508" w:type="dxa"/>
          </w:tcPr>
          <w:p w14:paraId="0071EA76" w14:textId="77777777" w:rsidR="00F87201" w:rsidRPr="00BF4780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saccadic OR antisaccade OR saccade OR smooth AND pursuit OR pursuits OR oculomotor OR eye AND fixation AND attention AND deficit AND hyperactivity AND disorder OR 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hd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AND ( LIMIT-TO ( DOCTYPE , "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r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 ) ) AND ( LIMIT-TO ( ACCESSTYPE(OA) ) )</w:t>
            </w:r>
          </w:p>
        </w:tc>
        <w:tc>
          <w:tcPr>
            <w:tcW w:w="1508" w:type="dxa"/>
          </w:tcPr>
          <w:p w14:paraId="2D3C4E64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171</w:t>
            </w:r>
          </w:p>
        </w:tc>
      </w:tr>
      <w:tr w:rsidR="00F87201" w14:paraId="5B251194" w14:textId="77777777" w:rsidTr="005952D4">
        <w:tc>
          <w:tcPr>
            <w:tcW w:w="7508" w:type="dxa"/>
          </w:tcPr>
          <w:p w14:paraId="4F652781" w14:textId="77777777" w:rsidR="00F87201" w:rsidRPr="00BF4780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saccadic OR antisaccade OR saccade OR smooth AND pursuit OR pursuits OR oculomotor OR eye AND fixation AND attention AND deficit AND hyperactivity AND disorder OR 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hd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AND ( LIMIT-TO ( DOCTYPE , "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r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" ) ) AND ( LIMIT-TO ( ACCESSTYPE(OA) ) )</w:t>
            </w:r>
          </w:p>
        </w:tc>
        <w:tc>
          <w:tcPr>
            <w:tcW w:w="1508" w:type="dxa"/>
          </w:tcPr>
          <w:p w14:paraId="76A96217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553</w:t>
            </w:r>
          </w:p>
        </w:tc>
      </w:tr>
      <w:tr w:rsidR="00F87201" w14:paraId="571903C2" w14:textId="77777777" w:rsidTr="005952D4">
        <w:tc>
          <w:tcPr>
            <w:tcW w:w="7508" w:type="dxa"/>
          </w:tcPr>
          <w:p w14:paraId="3820331B" w14:textId="77777777" w:rsidR="00F87201" w:rsidRPr="00BF4780" w:rsidRDefault="00F87201" w:rsidP="005952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F4780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shd w:val="clear" w:color="auto" w:fill="FFFFFF"/>
              </w:rPr>
              <w:t>CNHAL Complete</w:t>
            </w:r>
          </w:p>
        </w:tc>
        <w:tc>
          <w:tcPr>
            <w:tcW w:w="1508" w:type="dxa"/>
          </w:tcPr>
          <w:p w14:paraId="46557291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</w:tr>
      <w:tr w:rsidR="00F87201" w14:paraId="6E2B4272" w14:textId="77777777" w:rsidTr="005952D4">
        <w:tc>
          <w:tcPr>
            <w:tcW w:w="7508" w:type="dxa"/>
          </w:tcPr>
          <w:p w14:paraId="75B21692" w14:textId="77777777" w:rsidR="00F87201" w:rsidRPr="00BF4780" w:rsidRDefault="00F87201" w:rsidP="005952D4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TX ( attention deficit hyperactivity disorder or 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hd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) AND TX ( saccade OR oculomotor OR pursuit OR eye fixation</w:t>
            </w:r>
            <w:r w:rsidRPr="00BF4780">
              <w:rPr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508" w:type="dxa"/>
          </w:tcPr>
          <w:p w14:paraId="4C18CADC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268</w:t>
            </w:r>
          </w:p>
        </w:tc>
      </w:tr>
      <w:tr w:rsidR="00F87201" w14:paraId="11A1BDE5" w14:textId="77777777" w:rsidTr="005952D4">
        <w:tc>
          <w:tcPr>
            <w:tcW w:w="7508" w:type="dxa"/>
          </w:tcPr>
          <w:p w14:paraId="0CA0F82B" w14:textId="77777777" w:rsidR="00F87201" w:rsidRPr="00BF4780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TX ( attention deficit hyperactivity disorder OR ADHD ) AND TX saccade OR TX oculomotor OR TX pursuit OR TX eye fixation</w:t>
            </w:r>
          </w:p>
        </w:tc>
        <w:tc>
          <w:tcPr>
            <w:tcW w:w="1508" w:type="dxa"/>
          </w:tcPr>
          <w:p w14:paraId="165D3AB4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2336</w:t>
            </w:r>
          </w:p>
        </w:tc>
      </w:tr>
      <w:tr w:rsidR="00F87201" w14:paraId="198D534E" w14:textId="77777777" w:rsidTr="005952D4">
        <w:tc>
          <w:tcPr>
            <w:tcW w:w="7508" w:type="dxa"/>
          </w:tcPr>
          <w:p w14:paraId="04FEBE01" w14:textId="77777777" w:rsidR="00F87201" w:rsidRPr="00BF4780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TX ( attention deficit hyperactivity disorder or 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hd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) AND TX saccadic eye movement OR TX smooth pursuit</w:t>
            </w:r>
          </w:p>
        </w:tc>
        <w:tc>
          <w:tcPr>
            <w:tcW w:w="1508" w:type="dxa"/>
          </w:tcPr>
          <w:p w14:paraId="3BCBEE9A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699</w:t>
            </w:r>
          </w:p>
        </w:tc>
      </w:tr>
      <w:tr w:rsidR="00F87201" w14:paraId="20FB49EB" w14:textId="77777777" w:rsidTr="005952D4">
        <w:tc>
          <w:tcPr>
            <w:tcW w:w="7508" w:type="dxa"/>
          </w:tcPr>
          <w:p w14:paraId="5DC18424" w14:textId="77777777" w:rsidR="00F87201" w:rsidRPr="00BF4780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( saccade OR saccadic OR oculomotor OR smooth pursuit OR eye fixation ) AND ( attention deficit hyperactivity disorder or </w:t>
            </w:r>
            <w:proofErr w:type="spellStart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hd</w:t>
            </w:r>
            <w:proofErr w:type="spellEnd"/>
            <w:r w:rsidRPr="00BF4780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)</w:t>
            </w:r>
          </w:p>
        </w:tc>
        <w:tc>
          <w:tcPr>
            <w:tcW w:w="1508" w:type="dxa"/>
          </w:tcPr>
          <w:p w14:paraId="63F74ABE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43</w:t>
            </w:r>
          </w:p>
        </w:tc>
      </w:tr>
      <w:tr w:rsidR="00F87201" w14:paraId="6436822E" w14:textId="77777777" w:rsidTr="005952D4">
        <w:tc>
          <w:tcPr>
            <w:tcW w:w="7508" w:type="dxa"/>
          </w:tcPr>
          <w:p w14:paraId="634F8F9D" w14:textId="77777777" w:rsidR="00F87201" w:rsidRDefault="00F87201" w:rsidP="005952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</w:p>
          <w:p w14:paraId="7E4572AB" w14:textId="77777777" w:rsidR="00F87201" w:rsidRDefault="00F87201" w:rsidP="005952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</w:p>
          <w:p w14:paraId="494CF4E5" w14:textId="77777777" w:rsidR="00F87201" w:rsidRPr="00342AB5" w:rsidRDefault="00F87201" w:rsidP="005952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342AB5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shd w:val="clear" w:color="auto" w:fill="FFFFFF"/>
              </w:rPr>
              <w:t>Web of Science</w:t>
            </w:r>
          </w:p>
        </w:tc>
        <w:tc>
          <w:tcPr>
            <w:tcW w:w="1508" w:type="dxa"/>
          </w:tcPr>
          <w:p w14:paraId="285BC8E3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</w:tr>
      <w:tr w:rsidR="00F87201" w14:paraId="090F8FFA" w14:textId="77777777" w:rsidTr="005952D4">
        <w:tc>
          <w:tcPr>
            <w:tcW w:w="7508" w:type="dxa"/>
          </w:tcPr>
          <w:p w14:paraId="1A2D1720" w14:textId="77777777" w:rsidR="00F87201" w:rsidRPr="00342AB5" w:rsidRDefault="00F87201" w:rsidP="005952D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342AB5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lastRenderedPageBreak/>
              <w:t>(ALL=( attention deficit hyperactivity disorder OR ADHD ) AND ALL = ( saccade OR saccadic OR saccadic eye movement OR oculomotor OR pursuit OR smooth pursuit OR eye fixation )) AND LANGUAGE: (English) AND DOCUMENT TYPES: (Article)</w:t>
            </w:r>
          </w:p>
        </w:tc>
        <w:tc>
          <w:tcPr>
            <w:tcW w:w="1508" w:type="dxa"/>
          </w:tcPr>
          <w:p w14:paraId="4EDCD621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194</w:t>
            </w:r>
          </w:p>
        </w:tc>
      </w:tr>
      <w:tr w:rsidR="00F87201" w14:paraId="3F563D5E" w14:textId="77777777" w:rsidTr="005952D4">
        <w:tc>
          <w:tcPr>
            <w:tcW w:w="7508" w:type="dxa"/>
          </w:tcPr>
          <w:p w14:paraId="35131115" w14:textId="77777777" w:rsidR="00F87201" w:rsidRPr="00342AB5" w:rsidRDefault="00F87201" w:rsidP="005952D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342AB5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(ALL= ( saccade OR saccadic OR saccadic eye movement OR smooth pursuits OR fixation) AND ALL= (attention deficit hyperactivity disorder OR ADHD)) AND LANGUAGE: (English) AND DOCUMENT TYPES: (Article)</w:t>
            </w:r>
          </w:p>
        </w:tc>
        <w:tc>
          <w:tcPr>
            <w:tcW w:w="1508" w:type="dxa"/>
          </w:tcPr>
          <w:p w14:paraId="3783335D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176</w:t>
            </w:r>
          </w:p>
        </w:tc>
      </w:tr>
      <w:tr w:rsidR="00F87201" w14:paraId="261D4A9E" w14:textId="77777777" w:rsidTr="005952D4">
        <w:tc>
          <w:tcPr>
            <w:tcW w:w="7508" w:type="dxa"/>
          </w:tcPr>
          <w:p w14:paraId="6A7D1D08" w14:textId="77777777" w:rsidR="00F87201" w:rsidRPr="00342AB5" w:rsidRDefault="00F87201" w:rsidP="005952D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342AB5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(ALL= (attention deficit hyperactivity disorder OR ADHD) AND ALL= ( saccade OR saccadic OR saccadic eye movement OR saccades )) AND LANGUAGE: (English) AND DOCUMENT TYPES: (Article)</w:t>
            </w:r>
          </w:p>
        </w:tc>
        <w:tc>
          <w:tcPr>
            <w:tcW w:w="1508" w:type="dxa"/>
          </w:tcPr>
          <w:p w14:paraId="5CCFAC99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113</w:t>
            </w:r>
          </w:p>
        </w:tc>
      </w:tr>
      <w:tr w:rsidR="00F87201" w14:paraId="500E002D" w14:textId="77777777" w:rsidTr="005952D4">
        <w:tc>
          <w:tcPr>
            <w:tcW w:w="7508" w:type="dxa"/>
          </w:tcPr>
          <w:p w14:paraId="4CC44B7E" w14:textId="77777777" w:rsidR="00F87201" w:rsidRPr="00342AB5" w:rsidRDefault="00F87201" w:rsidP="005952D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342AB5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(ALL= (attention deficit hyperactivity disorder OR ADHD) AND ALL= ( smooth pursuit OR pursuit OR pursuits)) AND LANGUAGE: (English) AND DOCUMENT TYPES: (Article)</w:t>
            </w:r>
          </w:p>
        </w:tc>
        <w:tc>
          <w:tcPr>
            <w:tcW w:w="1508" w:type="dxa"/>
          </w:tcPr>
          <w:p w14:paraId="2190EE2D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43</w:t>
            </w:r>
          </w:p>
        </w:tc>
      </w:tr>
      <w:tr w:rsidR="00F87201" w14:paraId="6A5A6C9E" w14:textId="77777777" w:rsidTr="005952D4">
        <w:tc>
          <w:tcPr>
            <w:tcW w:w="7508" w:type="dxa"/>
          </w:tcPr>
          <w:p w14:paraId="4429914B" w14:textId="77777777" w:rsidR="00F87201" w:rsidRPr="00342AB5" w:rsidRDefault="00F87201" w:rsidP="005952D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342AB5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(ALL= (attention deficit hyperactivity disorder OR ADHD) AND ALL= ( smooth pursuit OR pursuit OR pursuits)) AND LANGUAGE: (English) AND DOCUMENT TYPES: (Article)</w:t>
            </w:r>
          </w:p>
        </w:tc>
        <w:tc>
          <w:tcPr>
            <w:tcW w:w="1508" w:type="dxa"/>
          </w:tcPr>
          <w:p w14:paraId="09B7C703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77</w:t>
            </w:r>
          </w:p>
        </w:tc>
      </w:tr>
      <w:tr w:rsidR="00F87201" w14:paraId="1F810E0D" w14:textId="77777777" w:rsidTr="005952D4">
        <w:tc>
          <w:tcPr>
            <w:tcW w:w="7508" w:type="dxa"/>
          </w:tcPr>
          <w:p w14:paraId="2A05E1E3" w14:textId="77777777" w:rsidR="00F87201" w:rsidRPr="00342AB5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342AB5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(ALL= (attention deficit hyperactivity disorder OR ADHD ) AND ALL= ( fixation OR eye fixation OR visual fixation)) AND LANGUAGE: (English) AND DOCUMENT TYPES: (Article)</w:t>
            </w:r>
          </w:p>
        </w:tc>
        <w:tc>
          <w:tcPr>
            <w:tcW w:w="1508" w:type="dxa"/>
          </w:tcPr>
          <w:p w14:paraId="3EB777F0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91</w:t>
            </w:r>
          </w:p>
        </w:tc>
      </w:tr>
      <w:tr w:rsidR="00F87201" w14:paraId="5BE96536" w14:textId="77777777" w:rsidTr="005952D4">
        <w:trPr>
          <w:trHeight w:val="356"/>
        </w:trPr>
        <w:tc>
          <w:tcPr>
            <w:tcW w:w="7508" w:type="dxa"/>
          </w:tcPr>
          <w:p w14:paraId="3504D6B9" w14:textId="77777777" w:rsidR="00F87201" w:rsidRPr="00342AB5" w:rsidRDefault="00F87201" w:rsidP="005952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342AB5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shd w:val="clear" w:color="auto" w:fill="FFFFFF"/>
              </w:rPr>
              <w:t>BMJ</w:t>
            </w:r>
          </w:p>
        </w:tc>
        <w:tc>
          <w:tcPr>
            <w:tcW w:w="1508" w:type="dxa"/>
          </w:tcPr>
          <w:p w14:paraId="15AE546C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</w:tr>
      <w:tr w:rsidR="00F87201" w14:paraId="68062919" w14:textId="77777777" w:rsidTr="005952D4">
        <w:tc>
          <w:tcPr>
            <w:tcW w:w="7508" w:type="dxa"/>
          </w:tcPr>
          <w:p w14:paraId="23DCA861" w14:textId="77777777" w:rsidR="00F87201" w:rsidRPr="00342AB5" w:rsidRDefault="00F87201" w:rsidP="005952D4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  <w:r w:rsidRPr="00342AB5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ttention deficit hyperactivity disorder OR ADHD AND saccade OR oculomotor OR pursuit OR eye fixation</w:t>
            </w:r>
          </w:p>
        </w:tc>
        <w:tc>
          <w:tcPr>
            <w:tcW w:w="1508" w:type="dxa"/>
          </w:tcPr>
          <w:p w14:paraId="633449F5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9</w:t>
            </w:r>
          </w:p>
        </w:tc>
      </w:tr>
      <w:tr w:rsidR="00F87201" w14:paraId="1000ECEF" w14:textId="77777777" w:rsidTr="005952D4">
        <w:tc>
          <w:tcPr>
            <w:tcW w:w="7508" w:type="dxa"/>
          </w:tcPr>
          <w:p w14:paraId="4F638FE7" w14:textId="77777777" w:rsidR="00F87201" w:rsidRPr="00342AB5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342AB5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ttention deficit hyperactivity disorder OR ADHD AND saccade OR saccadic OR saccadic eye movement OR saccades</w:t>
            </w:r>
          </w:p>
        </w:tc>
        <w:tc>
          <w:tcPr>
            <w:tcW w:w="1508" w:type="dxa"/>
          </w:tcPr>
          <w:p w14:paraId="3994795E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9</w:t>
            </w:r>
          </w:p>
        </w:tc>
      </w:tr>
      <w:tr w:rsidR="00F87201" w14:paraId="4F379209" w14:textId="77777777" w:rsidTr="005952D4">
        <w:tc>
          <w:tcPr>
            <w:tcW w:w="7508" w:type="dxa"/>
          </w:tcPr>
          <w:p w14:paraId="0E8E41E0" w14:textId="77777777" w:rsidR="00F87201" w:rsidRPr="00342AB5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342AB5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attention AND deficit AND hyperactivity AND disorder OR </w:t>
            </w:r>
            <w:proofErr w:type="spellStart"/>
            <w:r w:rsidRPr="00342AB5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hd</w:t>
            </w:r>
            <w:proofErr w:type="spellEnd"/>
            <w:r w:rsidRPr="00342AB5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AND pursuit OR smooth pursuit OR pursuits OR smooth pursuits</w:t>
            </w:r>
          </w:p>
        </w:tc>
        <w:tc>
          <w:tcPr>
            <w:tcW w:w="1508" w:type="dxa"/>
          </w:tcPr>
          <w:p w14:paraId="0281F8EF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31</w:t>
            </w:r>
          </w:p>
        </w:tc>
      </w:tr>
      <w:tr w:rsidR="00F87201" w14:paraId="0371FDA0" w14:textId="77777777" w:rsidTr="005952D4">
        <w:tc>
          <w:tcPr>
            <w:tcW w:w="7508" w:type="dxa"/>
          </w:tcPr>
          <w:p w14:paraId="21EA395E" w14:textId="77777777" w:rsidR="00F87201" w:rsidRPr="00342AB5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342AB5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ttention deficit hyperactivity disorder OR ADHD AND oculomotor OR oculomotor abnormalities</w:t>
            </w:r>
          </w:p>
        </w:tc>
        <w:tc>
          <w:tcPr>
            <w:tcW w:w="1508" w:type="dxa"/>
          </w:tcPr>
          <w:p w14:paraId="31A78A50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15</w:t>
            </w:r>
          </w:p>
        </w:tc>
      </w:tr>
      <w:tr w:rsidR="00F87201" w14:paraId="3C084CE3" w14:textId="77777777" w:rsidTr="005952D4">
        <w:tc>
          <w:tcPr>
            <w:tcW w:w="7508" w:type="dxa"/>
          </w:tcPr>
          <w:p w14:paraId="471B9F71" w14:textId="77777777" w:rsidR="00F87201" w:rsidRPr="00342AB5" w:rsidRDefault="00F87201" w:rsidP="005952D4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342AB5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ttention deficit hyperactivity disorder OR ADHD AND eye fixation OR fixation</w:t>
            </w:r>
          </w:p>
        </w:tc>
        <w:tc>
          <w:tcPr>
            <w:tcW w:w="1508" w:type="dxa"/>
          </w:tcPr>
          <w:p w14:paraId="09C0945C" w14:textId="77777777" w:rsidR="00F87201" w:rsidRDefault="00F87201" w:rsidP="005952D4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350</w:t>
            </w:r>
          </w:p>
        </w:tc>
      </w:tr>
    </w:tbl>
    <w:p w14:paraId="257A7489" w14:textId="77777777" w:rsidR="00F87201" w:rsidRDefault="00F87201" w:rsidP="00F87201">
      <w:pPr>
        <w:rPr>
          <w:rFonts w:cstheme="minorHAnsi"/>
          <w:b/>
          <w:bCs/>
          <w:sz w:val="32"/>
          <w:szCs w:val="32"/>
          <w:u w:val="single"/>
        </w:rPr>
      </w:pPr>
    </w:p>
    <w:p w14:paraId="65D57DF7" w14:textId="77777777" w:rsidR="00F87201" w:rsidRDefault="00F87201" w:rsidP="00F87201">
      <w:pPr>
        <w:rPr>
          <w:rFonts w:cstheme="minorHAnsi"/>
          <w:b/>
          <w:bCs/>
          <w:sz w:val="32"/>
          <w:szCs w:val="32"/>
        </w:rPr>
      </w:pPr>
    </w:p>
    <w:p w14:paraId="01571F22" w14:textId="77777777" w:rsidR="00C35F0B" w:rsidRDefault="00C35F0B">
      <w:bookmarkStart w:id="0" w:name="_GoBack"/>
      <w:bookmarkEnd w:id="0"/>
    </w:p>
    <w:sectPr w:rsidR="00C35F0B" w:rsidSect="00F87201">
      <w:pgSz w:w="11906" w:h="16838"/>
      <w:pgMar w:top="1440" w:right="1440" w:bottom="1440" w:left="1440" w:header="708" w:footer="708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7D53E5"/>
    <w:multiLevelType w:val="hybridMultilevel"/>
    <w:tmpl w:val="7C16D554"/>
    <w:lvl w:ilvl="0" w:tplc="B6240912">
      <w:start w:val="1"/>
      <w:numFmt w:val="lowerLetter"/>
      <w:lvlText w:val="%1)"/>
      <w:lvlJc w:val="left"/>
      <w:pPr>
        <w:ind w:left="314" w:hanging="206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4476E190">
      <w:numFmt w:val="bullet"/>
      <w:lvlText w:val="•"/>
      <w:lvlJc w:val="left"/>
      <w:pPr>
        <w:ind w:left="839" w:hanging="206"/>
      </w:pPr>
      <w:rPr>
        <w:rFonts w:hint="default"/>
        <w:lang w:val="en-US" w:eastAsia="en-US" w:bidi="ar-SA"/>
      </w:rPr>
    </w:lvl>
    <w:lvl w:ilvl="2" w:tplc="EEC8EEB6">
      <w:numFmt w:val="bullet"/>
      <w:lvlText w:val="•"/>
      <w:lvlJc w:val="left"/>
      <w:pPr>
        <w:ind w:left="1359" w:hanging="206"/>
      </w:pPr>
      <w:rPr>
        <w:rFonts w:hint="default"/>
        <w:lang w:val="en-US" w:eastAsia="en-US" w:bidi="ar-SA"/>
      </w:rPr>
    </w:lvl>
    <w:lvl w:ilvl="3" w:tplc="4330F99A">
      <w:numFmt w:val="bullet"/>
      <w:lvlText w:val="•"/>
      <w:lvlJc w:val="left"/>
      <w:pPr>
        <w:ind w:left="1879" w:hanging="206"/>
      </w:pPr>
      <w:rPr>
        <w:rFonts w:hint="default"/>
        <w:lang w:val="en-US" w:eastAsia="en-US" w:bidi="ar-SA"/>
      </w:rPr>
    </w:lvl>
    <w:lvl w:ilvl="4" w:tplc="4A96EE96">
      <w:numFmt w:val="bullet"/>
      <w:lvlText w:val="•"/>
      <w:lvlJc w:val="left"/>
      <w:pPr>
        <w:ind w:left="2399" w:hanging="206"/>
      </w:pPr>
      <w:rPr>
        <w:rFonts w:hint="default"/>
        <w:lang w:val="en-US" w:eastAsia="en-US" w:bidi="ar-SA"/>
      </w:rPr>
    </w:lvl>
    <w:lvl w:ilvl="5" w:tplc="93387A38">
      <w:numFmt w:val="bullet"/>
      <w:lvlText w:val="•"/>
      <w:lvlJc w:val="left"/>
      <w:pPr>
        <w:ind w:left="2919" w:hanging="206"/>
      </w:pPr>
      <w:rPr>
        <w:rFonts w:hint="default"/>
        <w:lang w:val="en-US" w:eastAsia="en-US" w:bidi="ar-SA"/>
      </w:rPr>
    </w:lvl>
    <w:lvl w:ilvl="6" w:tplc="4ED8232A">
      <w:numFmt w:val="bullet"/>
      <w:lvlText w:val="•"/>
      <w:lvlJc w:val="left"/>
      <w:pPr>
        <w:ind w:left="3438" w:hanging="206"/>
      </w:pPr>
      <w:rPr>
        <w:rFonts w:hint="default"/>
        <w:lang w:val="en-US" w:eastAsia="en-US" w:bidi="ar-SA"/>
      </w:rPr>
    </w:lvl>
    <w:lvl w:ilvl="7" w:tplc="62D61F00">
      <w:numFmt w:val="bullet"/>
      <w:lvlText w:val="•"/>
      <w:lvlJc w:val="left"/>
      <w:pPr>
        <w:ind w:left="3958" w:hanging="206"/>
      </w:pPr>
      <w:rPr>
        <w:rFonts w:hint="default"/>
        <w:lang w:val="en-US" w:eastAsia="en-US" w:bidi="ar-SA"/>
      </w:rPr>
    </w:lvl>
    <w:lvl w:ilvl="8" w:tplc="BC440056">
      <w:numFmt w:val="bullet"/>
      <w:lvlText w:val="•"/>
      <w:lvlJc w:val="left"/>
      <w:pPr>
        <w:ind w:left="4478" w:hanging="206"/>
      </w:pPr>
      <w:rPr>
        <w:rFonts w:hint="default"/>
        <w:lang w:val="en-US" w:eastAsia="en-US" w:bidi="ar-SA"/>
      </w:rPr>
    </w:lvl>
  </w:abstractNum>
  <w:abstractNum w:abstractNumId="1" w15:restartNumberingAfterBreak="0">
    <w:nsid w:val="10F8242E"/>
    <w:multiLevelType w:val="hybridMultilevel"/>
    <w:tmpl w:val="5E7E6A18"/>
    <w:lvl w:ilvl="0" w:tplc="97808D6A">
      <w:start w:val="1"/>
      <w:numFmt w:val="lowerLetter"/>
      <w:lvlText w:val="%1)"/>
      <w:lvlJc w:val="left"/>
      <w:pPr>
        <w:ind w:left="108" w:hanging="207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A0D6A49E">
      <w:numFmt w:val="bullet"/>
      <w:lvlText w:val="•"/>
      <w:lvlJc w:val="left"/>
      <w:pPr>
        <w:ind w:left="641" w:hanging="207"/>
      </w:pPr>
      <w:rPr>
        <w:rFonts w:hint="default"/>
        <w:lang w:val="en-US" w:eastAsia="en-US" w:bidi="ar-SA"/>
      </w:rPr>
    </w:lvl>
    <w:lvl w:ilvl="2" w:tplc="BEA08C2A">
      <w:numFmt w:val="bullet"/>
      <w:lvlText w:val="•"/>
      <w:lvlJc w:val="left"/>
      <w:pPr>
        <w:ind w:left="1183" w:hanging="207"/>
      </w:pPr>
      <w:rPr>
        <w:rFonts w:hint="default"/>
        <w:lang w:val="en-US" w:eastAsia="en-US" w:bidi="ar-SA"/>
      </w:rPr>
    </w:lvl>
    <w:lvl w:ilvl="3" w:tplc="A7A290F0">
      <w:numFmt w:val="bullet"/>
      <w:lvlText w:val="•"/>
      <w:lvlJc w:val="left"/>
      <w:pPr>
        <w:ind w:left="1725" w:hanging="207"/>
      </w:pPr>
      <w:rPr>
        <w:rFonts w:hint="default"/>
        <w:lang w:val="en-US" w:eastAsia="en-US" w:bidi="ar-SA"/>
      </w:rPr>
    </w:lvl>
    <w:lvl w:ilvl="4" w:tplc="B4084650">
      <w:numFmt w:val="bullet"/>
      <w:lvlText w:val="•"/>
      <w:lvlJc w:val="left"/>
      <w:pPr>
        <w:ind w:left="2267" w:hanging="207"/>
      </w:pPr>
      <w:rPr>
        <w:rFonts w:hint="default"/>
        <w:lang w:val="en-US" w:eastAsia="en-US" w:bidi="ar-SA"/>
      </w:rPr>
    </w:lvl>
    <w:lvl w:ilvl="5" w:tplc="F462DD0C">
      <w:numFmt w:val="bullet"/>
      <w:lvlText w:val="•"/>
      <w:lvlJc w:val="left"/>
      <w:pPr>
        <w:ind w:left="2809" w:hanging="207"/>
      </w:pPr>
      <w:rPr>
        <w:rFonts w:hint="default"/>
        <w:lang w:val="en-US" w:eastAsia="en-US" w:bidi="ar-SA"/>
      </w:rPr>
    </w:lvl>
    <w:lvl w:ilvl="6" w:tplc="B99C0C68">
      <w:numFmt w:val="bullet"/>
      <w:lvlText w:val="•"/>
      <w:lvlJc w:val="left"/>
      <w:pPr>
        <w:ind w:left="3350" w:hanging="207"/>
      </w:pPr>
      <w:rPr>
        <w:rFonts w:hint="default"/>
        <w:lang w:val="en-US" w:eastAsia="en-US" w:bidi="ar-SA"/>
      </w:rPr>
    </w:lvl>
    <w:lvl w:ilvl="7" w:tplc="692E8B5A">
      <w:numFmt w:val="bullet"/>
      <w:lvlText w:val="•"/>
      <w:lvlJc w:val="left"/>
      <w:pPr>
        <w:ind w:left="3892" w:hanging="207"/>
      </w:pPr>
      <w:rPr>
        <w:rFonts w:hint="default"/>
        <w:lang w:val="en-US" w:eastAsia="en-US" w:bidi="ar-SA"/>
      </w:rPr>
    </w:lvl>
    <w:lvl w:ilvl="8" w:tplc="652CA9EC">
      <w:numFmt w:val="bullet"/>
      <w:lvlText w:val="•"/>
      <w:lvlJc w:val="left"/>
      <w:pPr>
        <w:ind w:left="4434" w:hanging="207"/>
      </w:pPr>
      <w:rPr>
        <w:rFonts w:hint="default"/>
        <w:lang w:val="en-US" w:eastAsia="en-US" w:bidi="ar-SA"/>
      </w:rPr>
    </w:lvl>
  </w:abstractNum>
  <w:abstractNum w:abstractNumId="2" w15:restartNumberingAfterBreak="0">
    <w:nsid w:val="1E223E5D"/>
    <w:multiLevelType w:val="hybridMultilevel"/>
    <w:tmpl w:val="6F1AA856"/>
    <w:lvl w:ilvl="0" w:tplc="626AFC60">
      <w:start w:val="1"/>
      <w:numFmt w:val="lowerLetter"/>
      <w:lvlText w:val="%1)"/>
      <w:lvlJc w:val="left"/>
      <w:pPr>
        <w:ind w:left="108" w:hanging="206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AC40BA46">
      <w:numFmt w:val="bullet"/>
      <w:lvlText w:val="•"/>
      <w:lvlJc w:val="left"/>
      <w:pPr>
        <w:ind w:left="641" w:hanging="206"/>
      </w:pPr>
      <w:rPr>
        <w:rFonts w:hint="default"/>
        <w:lang w:val="en-US" w:eastAsia="en-US" w:bidi="ar-SA"/>
      </w:rPr>
    </w:lvl>
    <w:lvl w:ilvl="2" w:tplc="85DE2262">
      <w:numFmt w:val="bullet"/>
      <w:lvlText w:val="•"/>
      <w:lvlJc w:val="left"/>
      <w:pPr>
        <w:ind w:left="1183" w:hanging="206"/>
      </w:pPr>
      <w:rPr>
        <w:rFonts w:hint="default"/>
        <w:lang w:val="en-US" w:eastAsia="en-US" w:bidi="ar-SA"/>
      </w:rPr>
    </w:lvl>
    <w:lvl w:ilvl="3" w:tplc="5064896A">
      <w:numFmt w:val="bullet"/>
      <w:lvlText w:val="•"/>
      <w:lvlJc w:val="left"/>
      <w:pPr>
        <w:ind w:left="1725" w:hanging="206"/>
      </w:pPr>
      <w:rPr>
        <w:rFonts w:hint="default"/>
        <w:lang w:val="en-US" w:eastAsia="en-US" w:bidi="ar-SA"/>
      </w:rPr>
    </w:lvl>
    <w:lvl w:ilvl="4" w:tplc="36FAA7AA">
      <w:numFmt w:val="bullet"/>
      <w:lvlText w:val="•"/>
      <w:lvlJc w:val="left"/>
      <w:pPr>
        <w:ind w:left="2267" w:hanging="206"/>
      </w:pPr>
      <w:rPr>
        <w:rFonts w:hint="default"/>
        <w:lang w:val="en-US" w:eastAsia="en-US" w:bidi="ar-SA"/>
      </w:rPr>
    </w:lvl>
    <w:lvl w:ilvl="5" w:tplc="CD3E6CA4">
      <w:numFmt w:val="bullet"/>
      <w:lvlText w:val="•"/>
      <w:lvlJc w:val="left"/>
      <w:pPr>
        <w:ind w:left="2809" w:hanging="206"/>
      </w:pPr>
      <w:rPr>
        <w:rFonts w:hint="default"/>
        <w:lang w:val="en-US" w:eastAsia="en-US" w:bidi="ar-SA"/>
      </w:rPr>
    </w:lvl>
    <w:lvl w:ilvl="6" w:tplc="5A4CA092">
      <w:numFmt w:val="bullet"/>
      <w:lvlText w:val="•"/>
      <w:lvlJc w:val="left"/>
      <w:pPr>
        <w:ind w:left="3350" w:hanging="206"/>
      </w:pPr>
      <w:rPr>
        <w:rFonts w:hint="default"/>
        <w:lang w:val="en-US" w:eastAsia="en-US" w:bidi="ar-SA"/>
      </w:rPr>
    </w:lvl>
    <w:lvl w:ilvl="7" w:tplc="AFDADEA2">
      <w:numFmt w:val="bullet"/>
      <w:lvlText w:val="•"/>
      <w:lvlJc w:val="left"/>
      <w:pPr>
        <w:ind w:left="3892" w:hanging="206"/>
      </w:pPr>
      <w:rPr>
        <w:rFonts w:hint="default"/>
        <w:lang w:val="en-US" w:eastAsia="en-US" w:bidi="ar-SA"/>
      </w:rPr>
    </w:lvl>
    <w:lvl w:ilvl="8" w:tplc="A8985880">
      <w:numFmt w:val="bullet"/>
      <w:lvlText w:val="•"/>
      <w:lvlJc w:val="left"/>
      <w:pPr>
        <w:ind w:left="4434" w:hanging="206"/>
      </w:pPr>
      <w:rPr>
        <w:rFonts w:hint="default"/>
        <w:lang w:val="en-US" w:eastAsia="en-US" w:bidi="ar-SA"/>
      </w:rPr>
    </w:lvl>
  </w:abstractNum>
  <w:abstractNum w:abstractNumId="3" w15:restartNumberingAfterBreak="0">
    <w:nsid w:val="20602F01"/>
    <w:multiLevelType w:val="hybridMultilevel"/>
    <w:tmpl w:val="E1AE5582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410870"/>
    <w:multiLevelType w:val="hybridMultilevel"/>
    <w:tmpl w:val="E062A6A0"/>
    <w:lvl w:ilvl="0" w:tplc="C6A8BD62">
      <w:start w:val="1"/>
      <w:numFmt w:val="lowerLetter"/>
      <w:lvlText w:val="%1)"/>
      <w:lvlJc w:val="left"/>
      <w:pPr>
        <w:ind w:left="108" w:hanging="207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FFDC34D8">
      <w:numFmt w:val="bullet"/>
      <w:lvlText w:val="•"/>
      <w:lvlJc w:val="left"/>
      <w:pPr>
        <w:ind w:left="641" w:hanging="207"/>
      </w:pPr>
      <w:rPr>
        <w:rFonts w:hint="default"/>
        <w:lang w:val="en-US" w:eastAsia="en-US" w:bidi="ar-SA"/>
      </w:rPr>
    </w:lvl>
    <w:lvl w:ilvl="2" w:tplc="B606B234">
      <w:numFmt w:val="bullet"/>
      <w:lvlText w:val="•"/>
      <w:lvlJc w:val="left"/>
      <w:pPr>
        <w:ind w:left="1183" w:hanging="207"/>
      </w:pPr>
      <w:rPr>
        <w:rFonts w:hint="default"/>
        <w:lang w:val="en-US" w:eastAsia="en-US" w:bidi="ar-SA"/>
      </w:rPr>
    </w:lvl>
    <w:lvl w:ilvl="3" w:tplc="E37230F8">
      <w:numFmt w:val="bullet"/>
      <w:lvlText w:val="•"/>
      <w:lvlJc w:val="left"/>
      <w:pPr>
        <w:ind w:left="1725" w:hanging="207"/>
      </w:pPr>
      <w:rPr>
        <w:rFonts w:hint="default"/>
        <w:lang w:val="en-US" w:eastAsia="en-US" w:bidi="ar-SA"/>
      </w:rPr>
    </w:lvl>
    <w:lvl w:ilvl="4" w:tplc="E9F64182">
      <w:numFmt w:val="bullet"/>
      <w:lvlText w:val="•"/>
      <w:lvlJc w:val="left"/>
      <w:pPr>
        <w:ind w:left="2267" w:hanging="207"/>
      </w:pPr>
      <w:rPr>
        <w:rFonts w:hint="default"/>
        <w:lang w:val="en-US" w:eastAsia="en-US" w:bidi="ar-SA"/>
      </w:rPr>
    </w:lvl>
    <w:lvl w:ilvl="5" w:tplc="AA309BB2">
      <w:numFmt w:val="bullet"/>
      <w:lvlText w:val="•"/>
      <w:lvlJc w:val="left"/>
      <w:pPr>
        <w:ind w:left="2809" w:hanging="207"/>
      </w:pPr>
      <w:rPr>
        <w:rFonts w:hint="default"/>
        <w:lang w:val="en-US" w:eastAsia="en-US" w:bidi="ar-SA"/>
      </w:rPr>
    </w:lvl>
    <w:lvl w:ilvl="6" w:tplc="94DE9FC8">
      <w:numFmt w:val="bullet"/>
      <w:lvlText w:val="•"/>
      <w:lvlJc w:val="left"/>
      <w:pPr>
        <w:ind w:left="3350" w:hanging="207"/>
      </w:pPr>
      <w:rPr>
        <w:rFonts w:hint="default"/>
        <w:lang w:val="en-US" w:eastAsia="en-US" w:bidi="ar-SA"/>
      </w:rPr>
    </w:lvl>
    <w:lvl w:ilvl="7" w:tplc="5F6AF488">
      <w:numFmt w:val="bullet"/>
      <w:lvlText w:val="•"/>
      <w:lvlJc w:val="left"/>
      <w:pPr>
        <w:ind w:left="3892" w:hanging="207"/>
      </w:pPr>
      <w:rPr>
        <w:rFonts w:hint="default"/>
        <w:lang w:val="en-US" w:eastAsia="en-US" w:bidi="ar-SA"/>
      </w:rPr>
    </w:lvl>
    <w:lvl w:ilvl="8" w:tplc="B1D0123A">
      <w:numFmt w:val="bullet"/>
      <w:lvlText w:val="•"/>
      <w:lvlJc w:val="left"/>
      <w:pPr>
        <w:ind w:left="4434" w:hanging="207"/>
      </w:pPr>
      <w:rPr>
        <w:rFonts w:hint="default"/>
        <w:lang w:val="en-US" w:eastAsia="en-US" w:bidi="ar-SA"/>
      </w:rPr>
    </w:lvl>
  </w:abstractNum>
  <w:abstractNum w:abstractNumId="5" w15:restartNumberingAfterBreak="0">
    <w:nsid w:val="38F13365"/>
    <w:multiLevelType w:val="hybridMultilevel"/>
    <w:tmpl w:val="F450255E"/>
    <w:lvl w:ilvl="0" w:tplc="E132EB58">
      <w:start w:val="1"/>
      <w:numFmt w:val="lowerLetter"/>
      <w:lvlText w:val="%1)"/>
      <w:lvlJc w:val="left"/>
      <w:pPr>
        <w:ind w:left="314" w:hanging="206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168EA23C">
      <w:numFmt w:val="bullet"/>
      <w:lvlText w:val="•"/>
      <w:lvlJc w:val="left"/>
      <w:pPr>
        <w:ind w:left="839" w:hanging="206"/>
      </w:pPr>
      <w:rPr>
        <w:rFonts w:hint="default"/>
        <w:lang w:val="en-US" w:eastAsia="en-US" w:bidi="ar-SA"/>
      </w:rPr>
    </w:lvl>
    <w:lvl w:ilvl="2" w:tplc="89C6081A">
      <w:numFmt w:val="bullet"/>
      <w:lvlText w:val="•"/>
      <w:lvlJc w:val="left"/>
      <w:pPr>
        <w:ind w:left="1359" w:hanging="206"/>
      </w:pPr>
      <w:rPr>
        <w:rFonts w:hint="default"/>
        <w:lang w:val="en-US" w:eastAsia="en-US" w:bidi="ar-SA"/>
      </w:rPr>
    </w:lvl>
    <w:lvl w:ilvl="3" w:tplc="10C80462">
      <w:numFmt w:val="bullet"/>
      <w:lvlText w:val="•"/>
      <w:lvlJc w:val="left"/>
      <w:pPr>
        <w:ind w:left="1879" w:hanging="206"/>
      </w:pPr>
      <w:rPr>
        <w:rFonts w:hint="default"/>
        <w:lang w:val="en-US" w:eastAsia="en-US" w:bidi="ar-SA"/>
      </w:rPr>
    </w:lvl>
    <w:lvl w:ilvl="4" w:tplc="81FE6F50">
      <w:numFmt w:val="bullet"/>
      <w:lvlText w:val="•"/>
      <w:lvlJc w:val="left"/>
      <w:pPr>
        <w:ind w:left="2399" w:hanging="206"/>
      </w:pPr>
      <w:rPr>
        <w:rFonts w:hint="default"/>
        <w:lang w:val="en-US" w:eastAsia="en-US" w:bidi="ar-SA"/>
      </w:rPr>
    </w:lvl>
    <w:lvl w:ilvl="5" w:tplc="B2060302">
      <w:numFmt w:val="bullet"/>
      <w:lvlText w:val="•"/>
      <w:lvlJc w:val="left"/>
      <w:pPr>
        <w:ind w:left="2919" w:hanging="206"/>
      </w:pPr>
      <w:rPr>
        <w:rFonts w:hint="default"/>
        <w:lang w:val="en-US" w:eastAsia="en-US" w:bidi="ar-SA"/>
      </w:rPr>
    </w:lvl>
    <w:lvl w:ilvl="6" w:tplc="C0E0E35C">
      <w:numFmt w:val="bullet"/>
      <w:lvlText w:val="•"/>
      <w:lvlJc w:val="left"/>
      <w:pPr>
        <w:ind w:left="3438" w:hanging="206"/>
      </w:pPr>
      <w:rPr>
        <w:rFonts w:hint="default"/>
        <w:lang w:val="en-US" w:eastAsia="en-US" w:bidi="ar-SA"/>
      </w:rPr>
    </w:lvl>
    <w:lvl w:ilvl="7" w:tplc="FE663BB0">
      <w:numFmt w:val="bullet"/>
      <w:lvlText w:val="•"/>
      <w:lvlJc w:val="left"/>
      <w:pPr>
        <w:ind w:left="3958" w:hanging="206"/>
      </w:pPr>
      <w:rPr>
        <w:rFonts w:hint="default"/>
        <w:lang w:val="en-US" w:eastAsia="en-US" w:bidi="ar-SA"/>
      </w:rPr>
    </w:lvl>
    <w:lvl w:ilvl="8" w:tplc="433E1DA8">
      <w:numFmt w:val="bullet"/>
      <w:lvlText w:val="•"/>
      <w:lvlJc w:val="left"/>
      <w:pPr>
        <w:ind w:left="4478" w:hanging="206"/>
      </w:pPr>
      <w:rPr>
        <w:rFonts w:hint="default"/>
        <w:lang w:val="en-US" w:eastAsia="en-US" w:bidi="ar-SA"/>
      </w:rPr>
    </w:lvl>
  </w:abstractNum>
  <w:abstractNum w:abstractNumId="6" w15:restartNumberingAfterBreak="0">
    <w:nsid w:val="41260097"/>
    <w:multiLevelType w:val="hybridMultilevel"/>
    <w:tmpl w:val="B43AA812"/>
    <w:lvl w:ilvl="0" w:tplc="528C2C6E">
      <w:start w:val="1"/>
      <w:numFmt w:val="lowerLetter"/>
      <w:lvlText w:val="%1)"/>
      <w:lvlJc w:val="left"/>
      <w:pPr>
        <w:ind w:left="108" w:hanging="207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ED7AFBD4">
      <w:numFmt w:val="bullet"/>
      <w:lvlText w:val="•"/>
      <w:lvlJc w:val="left"/>
      <w:pPr>
        <w:ind w:left="641" w:hanging="207"/>
      </w:pPr>
      <w:rPr>
        <w:rFonts w:hint="default"/>
        <w:lang w:val="en-US" w:eastAsia="en-US" w:bidi="ar-SA"/>
      </w:rPr>
    </w:lvl>
    <w:lvl w:ilvl="2" w:tplc="AC8AB1B6">
      <w:numFmt w:val="bullet"/>
      <w:lvlText w:val="•"/>
      <w:lvlJc w:val="left"/>
      <w:pPr>
        <w:ind w:left="1183" w:hanging="207"/>
      </w:pPr>
      <w:rPr>
        <w:rFonts w:hint="default"/>
        <w:lang w:val="en-US" w:eastAsia="en-US" w:bidi="ar-SA"/>
      </w:rPr>
    </w:lvl>
    <w:lvl w:ilvl="3" w:tplc="170A5A28">
      <w:numFmt w:val="bullet"/>
      <w:lvlText w:val="•"/>
      <w:lvlJc w:val="left"/>
      <w:pPr>
        <w:ind w:left="1725" w:hanging="207"/>
      </w:pPr>
      <w:rPr>
        <w:rFonts w:hint="default"/>
        <w:lang w:val="en-US" w:eastAsia="en-US" w:bidi="ar-SA"/>
      </w:rPr>
    </w:lvl>
    <w:lvl w:ilvl="4" w:tplc="08EA3D82">
      <w:numFmt w:val="bullet"/>
      <w:lvlText w:val="•"/>
      <w:lvlJc w:val="left"/>
      <w:pPr>
        <w:ind w:left="2267" w:hanging="207"/>
      </w:pPr>
      <w:rPr>
        <w:rFonts w:hint="default"/>
        <w:lang w:val="en-US" w:eastAsia="en-US" w:bidi="ar-SA"/>
      </w:rPr>
    </w:lvl>
    <w:lvl w:ilvl="5" w:tplc="006A51E4">
      <w:numFmt w:val="bullet"/>
      <w:lvlText w:val="•"/>
      <w:lvlJc w:val="left"/>
      <w:pPr>
        <w:ind w:left="2809" w:hanging="207"/>
      </w:pPr>
      <w:rPr>
        <w:rFonts w:hint="default"/>
        <w:lang w:val="en-US" w:eastAsia="en-US" w:bidi="ar-SA"/>
      </w:rPr>
    </w:lvl>
    <w:lvl w:ilvl="6" w:tplc="0554A6BE">
      <w:numFmt w:val="bullet"/>
      <w:lvlText w:val="•"/>
      <w:lvlJc w:val="left"/>
      <w:pPr>
        <w:ind w:left="3350" w:hanging="207"/>
      </w:pPr>
      <w:rPr>
        <w:rFonts w:hint="default"/>
        <w:lang w:val="en-US" w:eastAsia="en-US" w:bidi="ar-SA"/>
      </w:rPr>
    </w:lvl>
    <w:lvl w:ilvl="7" w:tplc="3AF41300">
      <w:numFmt w:val="bullet"/>
      <w:lvlText w:val="•"/>
      <w:lvlJc w:val="left"/>
      <w:pPr>
        <w:ind w:left="3892" w:hanging="207"/>
      </w:pPr>
      <w:rPr>
        <w:rFonts w:hint="default"/>
        <w:lang w:val="en-US" w:eastAsia="en-US" w:bidi="ar-SA"/>
      </w:rPr>
    </w:lvl>
    <w:lvl w:ilvl="8" w:tplc="69101014">
      <w:numFmt w:val="bullet"/>
      <w:lvlText w:val="•"/>
      <w:lvlJc w:val="left"/>
      <w:pPr>
        <w:ind w:left="4434" w:hanging="207"/>
      </w:pPr>
      <w:rPr>
        <w:rFonts w:hint="default"/>
        <w:lang w:val="en-US" w:eastAsia="en-US" w:bidi="ar-SA"/>
      </w:rPr>
    </w:lvl>
  </w:abstractNum>
  <w:abstractNum w:abstractNumId="7" w15:restartNumberingAfterBreak="0">
    <w:nsid w:val="424D397E"/>
    <w:multiLevelType w:val="hybridMultilevel"/>
    <w:tmpl w:val="A22C23C0"/>
    <w:lvl w:ilvl="0" w:tplc="04964A84">
      <w:start w:val="1"/>
      <w:numFmt w:val="lowerLetter"/>
      <w:lvlText w:val="%1)"/>
      <w:lvlJc w:val="left"/>
      <w:pPr>
        <w:ind w:left="314" w:hanging="206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081468A4">
      <w:numFmt w:val="bullet"/>
      <w:lvlText w:val="•"/>
      <w:lvlJc w:val="left"/>
      <w:pPr>
        <w:ind w:left="839" w:hanging="206"/>
      </w:pPr>
      <w:rPr>
        <w:rFonts w:hint="default"/>
        <w:lang w:val="en-US" w:eastAsia="en-US" w:bidi="ar-SA"/>
      </w:rPr>
    </w:lvl>
    <w:lvl w:ilvl="2" w:tplc="C080822A">
      <w:numFmt w:val="bullet"/>
      <w:lvlText w:val="•"/>
      <w:lvlJc w:val="left"/>
      <w:pPr>
        <w:ind w:left="1359" w:hanging="206"/>
      </w:pPr>
      <w:rPr>
        <w:rFonts w:hint="default"/>
        <w:lang w:val="en-US" w:eastAsia="en-US" w:bidi="ar-SA"/>
      </w:rPr>
    </w:lvl>
    <w:lvl w:ilvl="3" w:tplc="24509C14">
      <w:numFmt w:val="bullet"/>
      <w:lvlText w:val="•"/>
      <w:lvlJc w:val="left"/>
      <w:pPr>
        <w:ind w:left="1879" w:hanging="206"/>
      </w:pPr>
      <w:rPr>
        <w:rFonts w:hint="default"/>
        <w:lang w:val="en-US" w:eastAsia="en-US" w:bidi="ar-SA"/>
      </w:rPr>
    </w:lvl>
    <w:lvl w:ilvl="4" w:tplc="3C029078">
      <w:numFmt w:val="bullet"/>
      <w:lvlText w:val="•"/>
      <w:lvlJc w:val="left"/>
      <w:pPr>
        <w:ind w:left="2399" w:hanging="206"/>
      </w:pPr>
      <w:rPr>
        <w:rFonts w:hint="default"/>
        <w:lang w:val="en-US" w:eastAsia="en-US" w:bidi="ar-SA"/>
      </w:rPr>
    </w:lvl>
    <w:lvl w:ilvl="5" w:tplc="EC366BD6">
      <w:numFmt w:val="bullet"/>
      <w:lvlText w:val="•"/>
      <w:lvlJc w:val="left"/>
      <w:pPr>
        <w:ind w:left="2919" w:hanging="206"/>
      </w:pPr>
      <w:rPr>
        <w:rFonts w:hint="default"/>
        <w:lang w:val="en-US" w:eastAsia="en-US" w:bidi="ar-SA"/>
      </w:rPr>
    </w:lvl>
    <w:lvl w:ilvl="6" w:tplc="81C87880">
      <w:numFmt w:val="bullet"/>
      <w:lvlText w:val="•"/>
      <w:lvlJc w:val="left"/>
      <w:pPr>
        <w:ind w:left="3438" w:hanging="206"/>
      </w:pPr>
      <w:rPr>
        <w:rFonts w:hint="default"/>
        <w:lang w:val="en-US" w:eastAsia="en-US" w:bidi="ar-SA"/>
      </w:rPr>
    </w:lvl>
    <w:lvl w:ilvl="7" w:tplc="4F8AD040">
      <w:numFmt w:val="bullet"/>
      <w:lvlText w:val="•"/>
      <w:lvlJc w:val="left"/>
      <w:pPr>
        <w:ind w:left="3958" w:hanging="206"/>
      </w:pPr>
      <w:rPr>
        <w:rFonts w:hint="default"/>
        <w:lang w:val="en-US" w:eastAsia="en-US" w:bidi="ar-SA"/>
      </w:rPr>
    </w:lvl>
    <w:lvl w:ilvl="8" w:tplc="C9D0EBB0">
      <w:numFmt w:val="bullet"/>
      <w:lvlText w:val="•"/>
      <w:lvlJc w:val="left"/>
      <w:pPr>
        <w:ind w:left="4478" w:hanging="206"/>
      </w:pPr>
      <w:rPr>
        <w:rFonts w:hint="default"/>
        <w:lang w:val="en-US" w:eastAsia="en-US" w:bidi="ar-SA"/>
      </w:r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6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201"/>
    <w:rsid w:val="009454FC"/>
    <w:rsid w:val="009D425D"/>
    <w:rsid w:val="00B52C4D"/>
    <w:rsid w:val="00B8253D"/>
    <w:rsid w:val="00C35F0B"/>
    <w:rsid w:val="00F87201"/>
    <w:rsid w:val="00FC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6C69D"/>
  <w15:chartTrackingRefBased/>
  <w15:docId w15:val="{490ED2DE-868E-40F6-8817-A34890B25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20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F8720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905</Words>
  <Characters>27962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S SHERIGAR</dc:creator>
  <cp:keywords/>
  <dc:description/>
  <cp:lastModifiedBy>Krithica S [MAHE-MCHP]</cp:lastModifiedBy>
  <cp:revision>2</cp:revision>
  <dcterms:created xsi:type="dcterms:W3CDTF">2022-05-11T13:35:00Z</dcterms:created>
  <dcterms:modified xsi:type="dcterms:W3CDTF">2022-05-11T13:35:00Z</dcterms:modified>
</cp:coreProperties>
</file>